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9BC387" w14:textId="50BF2801" w:rsidR="00344DCE" w:rsidRDefault="002544C8" w:rsidP="00344DCE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544C8">
        <w:rPr>
          <w:rFonts w:ascii="Times New Roman" w:hAnsi="Times New Roman" w:cs="Times New Roman"/>
          <w:b/>
          <w:sz w:val="28"/>
          <w:szCs w:val="28"/>
        </w:rPr>
        <w:t>Description of Additional Supplementary Files</w:t>
      </w:r>
    </w:p>
    <w:p w14:paraId="214F84B3" w14:textId="38C39CD5" w:rsidR="00D52A11" w:rsidRPr="002544C8" w:rsidRDefault="00D52A11" w:rsidP="00D52A11">
      <w:pPr>
        <w:spacing w:line="360" w:lineRule="auto"/>
        <w:rPr>
          <w:rFonts w:ascii="Times New Roman" w:hAnsi="Times New Roman" w:cs="Times New Roman"/>
        </w:rPr>
      </w:pPr>
      <w:r w:rsidRPr="00D26D25">
        <w:rPr>
          <w:rFonts w:ascii="Times New Roman" w:hAnsi="Times New Roman" w:cs="Times New Roman"/>
          <w:b/>
          <w:bCs/>
        </w:rPr>
        <w:t>Title</w:t>
      </w:r>
      <w:r w:rsidRPr="002544C8">
        <w:rPr>
          <w:rFonts w:ascii="Times New Roman" w:hAnsi="Times New Roman" w:cs="Times New Roman"/>
        </w:rPr>
        <w:t xml:space="preserve">: </w:t>
      </w:r>
      <w:r w:rsidRPr="00D52A11">
        <w:rPr>
          <w:rFonts w:ascii="Times New Roman" w:hAnsi="Times New Roman" w:cs="Times New Roman"/>
        </w:rPr>
        <w:t>Supplementary Data 1</w:t>
      </w:r>
    </w:p>
    <w:p w14:paraId="02A295B5" w14:textId="76194A3C" w:rsidR="00D52A11" w:rsidRPr="002544C8" w:rsidRDefault="00D52A11" w:rsidP="00D52A11">
      <w:pPr>
        <w:spacing w:line="360" w:lineRule="auto"/>
        <w:rPr>
          <w:rFonts w:ascii="Times New Roman" w:hAnsi="Times New Roman" w:cs="Times New Roman"/>
        </w:rPr>
      </w:pPr>
      <w:r w:rsidRPr="00D26D25">
        <w:rPr>
          <w:rFonts w:ascii="Times New Roman" w:hAnsi="Times New Roman" w:cs="Times New Roman"/>
          <w:b/>
          <w:bCs/>
        </w:rPr>
        <w:t>Description</w:t>
      </w:r>
      <w:r w:rsidRPr="002544C8">
        <w:rPr>
          <w:rFonts w:ascii="Times New Roman" w:hAnsi="Times New Roman" w:cs="Times New Roman"/>
        </w:rPr>
        <w:t xml:space="preserve">: </w:t>
      </w:r>
      <w:r w:rsidRPr="00D52A11">
        <w:rPr>
          <w:rFonts w:ascii="Times New Roman" w:hAnsi="Times New Roman" w:cs="Times New Roman"/>
        </w:rPr>
        <w:t>Clinical characteristics of patients with cardiovascular death.</w:t>
      </w:r>
    </w:p>
    <w:p w14:paraId="0C1BCB36" w14:textId="77777777" w:rsidR="00D52A11" w:rsidRDefault="00D52A11" w:rsidP="002544C8">
      <w:pPr>
        <w:spacing w:line="360" w:lineRule="auto"/>
        <w:rPr>
          <w:rFonts w:ascii="Times New Roman" w:hAnsi="Times New Roman" w:cs="Times New Roman" w:hint="eastAsia"/>
          <w:b/>
          <w:bCs/>
        </w:rPr>
      </w:pPr>
    </w:p>
    <w:p w14:paraId="1469BA14" w14:textId="4E5E32A6" w:rsidR="002544C8" w:rsidRPr="002544C8" w:rsidRDefault="00D26D25" w:rsidP="002544C8">
      <w:pPr>
        <w:spacing w:line="360" w:lineRule="auto"/>
        <w:rPr>
          <w:rFonts w:ascii="Times New Roman" w:hAnsi="Times New Roman" w:cs="Times New Roman" w:hint="eastAsia"/>
        </w:rPr>
      </w:pPr>
      <w:r w:rsidRPr="00D26D25">
        <w:rPr>
          <w:rFonts w:ascii="Times New Roman" w:hAnsi="Times New Roman" w:cs="Times New Roman"/>
          <w:b/>
          <w:bCs/>
        </w:rPr>
        <w:t>Title</w:t>
      </w:r>
      <w:r w:rsidR="002544C8" w:rsidRPr="002544C8">
        <w:rPr>
          <w:rFonts w:ascii="Times New Roman" w:hAnsi="Times New Roman" w:cs="Times New Roman"/>
        </w:rPr>
        <w:t xml:space="preserve">: Supplementary Data </w:t>
      </w:r>
      <w:r w:rsidR="00D52A11">
        <w:rPr>
          <w:rFonts w:ascii="Times New Roman" w:hAnsi="Times New Roman" w:cs="Times New Roman" w:hint="eastAsia"/>
        </w:rPr>
        <w:t>2</w:t>
      </w:r>
    </w:p>
    <w:p w14:paraId="5C2DB9F3" w14:textId="4B8DB90E" w:rsidR="002544C8" w:rsidRDefault="00D26D25" w:rsidP="002544C8">
      <w:pPr>
        <w:spacing w:line="360" w:lineRule="auto"/>
        <w:rPr>
          <w:rFonts w:ascii="Times New Roman" w:hAnsi="Times New Roman" w:cs="Times New Roman"/>
        </w:rPr>
      </w:pPr>
      <w:r w:rsidRPr="00D26D25">
        <w:rPr>
          <w:rFonts w:ascii="Times New Roman" w:hAnsi="Times New Roman" w:cs="Times New Roman"/>
          <w:b/>
          <w:bCs/>
        </w:rPr>
        <w:t>Description</w:t>
      </w:r>
      <w:r w:rsidR="002544C8" w:rsidRPr="002544C8">
        <w:rPr>
          <w:rFonts w:ascii="Times New Roman" w:hAnsi="Times New Roman" w:cs="Times New Roman"/>
        </w:rPr>
        <w:t xml:space="preserve">: </w:t>
      </w:r>
      <w:r w:rsidR="00D52A11" w:rsidRPr="00D52A11">
        <w:rPr>
          <w:rFonts w:ascii="Times New Roman" w:hAnsi="Times New Roman" w:cs="Times New Roman"/>
        </w:rPr>
        <w:t>Clinical characteristics of patients with heart failure.</w:t>
      </w:r>
    </w:p>
    <w:p w14:paraId="3B0FDB98" w14:textId="77777777" w:rsidR="00D52A11" w:rsidRDefault="00D52A11" w:rsidP="002544C8">
      <w:pPr>
        <w:spacing w:line="360" w:lineRule="auto"/>
        <w:rPr>
          <w:rFonts w:ascii="Times New Roman" w:hAnsi="Times New Roman" w:cs="Times New Roman"/>
        </w:rPr>
      </w:pPr>
    </w:p>
    <w:p w14:paraId="0F06DA83" w14:textId="12EFF03D" w:rsidR="00D52A11" w:rsidRPr="002544C8" w:rsidRDefault="00D52A11" w:rsidP="00D52A11">
      <w:pPr>
        <w:spacing w:line="360" w:lineRule="auto"/>
        <w:rPr>
          <w:rFonts w:ascii="Times New Roman" w:hAnsi="Times New Roman" w:cs="Times New Roman" w:hint="eastAsia"/>
        </w:rPr>
      </w:pPr>
      <w:r w:rsidRPr="00D26D25">
        <w:rPr>
          <w:rFonts w:ascii="Times New Roman" w:hAnsi="Times New Roman" w:cs="Times New Roman"/>
          <w:b/>
          <w:bCs/>
        </w:rPr>
        <w:t>Title</w:t>
      </w:r>
      <w:r w:rsidRPr="002544C8">
        <w:rPr>
          <w:rFonts w:ascii="Times New Roman" w:hAnsi="Times New Roman" w:cs="Times New Roman"/>
        </w:rPr>
        <w:t xml:space="preserve">: </w:t>
      </w:r>
      <w:r w:rsidRPr="00D52A11">
        <w:rPr>
          <w:rFonts w:ascii="Times New Roman" w:hAnsi="Times New Roman" w:cs="Times New Roman"/>
        </w:rPr>
        <w:t xml:space="preserve">Supplementary Data </w:t>
      </w:r>
      <w:r>
        <w:rPr>
          <w:rFonts w:ascii="Times New Roman" w:hAnsi="Times New Roman" w:cs="Times New Roman" w:hint="eastAsia"/>
        </w:rPr>
        <w:t>3</w:t>
      </w:r>
    </w:p>
    <w:p w14:paraId="14F98379" w14:textId="4D96B4C9" w:rsidR="00D52A11" w:rsidRPr="002544C8" w:rsidRDefault="00D52A11" w:rsidP="00D52A11">
      <w:pPr>
        <w:spacing w:line="360" w:lineRule="auto"/>
        <w:rPr>
          <w:rFonts w:ascii="Times New Roman" w:hAnsi="Times New Roman" w:cs="Times New Roman"/>
        </w:rPr>
      </w:pPr>
      <w:r w:rsidRPr="00D26D25">
        <w:rPr>
          <w:rFonts w:ascii="Times New Roman" w:hAnsi="Times New Roman" w:cs="Times New Roman"/>
          <w:b/>
          <w:bCs/>
        </w:rPr>
        <w:t>Description</w:t>
      </w:r>
      <w:r w:rsidRPr="002544C8">
        <w:rPr>
          <w:rFonts w:ascii="Times New Roman" w:hAnsi="Times New Roman" w:cs="Times New Roman"/>
        </w:rPr>
        <w:t xml:space="preserve">: </w:t>
      </w:r>
      <w:r w:rsidRPr="00D52A11">
        <w:rPr>
          <w:rFonts w:ascii="Times New Roman" w:hAnsi="Times New Roman" w:cs="Times New Roman"/>
        </w:rPr>
        <w:t>Clinical characteristics of patients with myocardial infarction/stroke.</w:t>
      </w:r>
    </w:p>
    <w:p w14:paraId="43356F0E" w14:textId="77777777" w:rsidR="00D52A11" w:rsidRDefault="00D52A11" w:rsidP="00D52A11">
      <w:pPr>
        <w:spacing w:line="360" w:lineRule="auto"/>
        <w:rPr>
          <w:rFonts w:ascii="Times New Roman" w:hAnsi="Times New Roman" w:cs="Times New Roman" w:hint="eastAsia"/>
          <w:b/>
          <w:bCs/>
        </w:rPr>
      </w:pPr>
    </w:p>
    <w:p w14:paraId="73F24B78" w14:textId="41A6147E" w:rsidR="00D52A11" w:rsidRPr="002544C8" w:rsidRDefault="00D52A11" w:rsidP="00D52A11">
      <w:pPr>
        <w:spacing w:line="360" w:lineRule="auto"/>
        <w:rPr>
          <w:rFonts w:ascii="Times New Roman" w:hAnsi="Times New Roman" w:cs="Times New Roman" w:hint="eastAsia"/>
        </w:rPr>
      </w:pPr>
      <w:r w:rsidRPr="00D26D25">
        <w:rPr>
          <w:rFonts w:ascii="Times New Roman" w:hAnsi="Times New Roman" w:cs="Times New Roman"/>
          <w:b/>
          <w:bCs/>
        </w:rPr>
        <w:t>Title</w:t>
      </w:r>
      <w:r w:rsidRPr="002544C8">
        <w:rPr>
          <w:rFonts w:ascii="Times New Roman" w:hAnsi="Times New Roman" w:cs="Times New Roman"/>
        </w:rPr>
        <w:t xml:space="preserve">: Supplementary Data </w:t>
      </w:r>
      <w:r>
        <w:rPr>
          <w:rFonts w:ascii="Times New Roman" w:hAnsi="Times New Roman" w:cs="Times New Roman" w:hint="eastAsia"/>
        </w:rPr>
        <w:t>4</w:t>
      </w:r>
    </w:p>
    <w:p w14:paraId="31461D33" w14:textId="7E0D03C2" w:rsidR="00D52A11" w:rsidRPr="002544C8" w:rsidRDefault="00D52A11" w:rsidP="00D52A11">
      <w:pPr>
        <w:spacing w:line="360" w:lineRule="auto"/>
        <w:rPr>
          <w:rFonts w:ascii="Times New Roman" w:hAnsi="Times New Roman" w:cs="Times New Roman"/>
        </w:rPr>
      </w:pPr>
      <w:r w:rsidRPr="00D26D25">
        <w:rPr>
          <w:rFonts w:ascii="Times New Roman" w:hAnsi="Times New Roman" w:cs="Times New Roman"/>
          <w:b/>
          <w:bCs/>
        </w:rPr>
        <w:t>Description</w:t>
      </w:r>
      <w:r w:rsidRPr="002544C8">
        <w:rPr>
          <w:rFonts w:ascii="Times New Roman" w:hAnsi="Times New Roman" w:cs="Times New Roman"/>
        </w:rPr>
        <w:t xml:space="preserve">: </w:t>
      </w:r>
      <w:r w:rsidRPr="00D52A11">
        <w:rPr>
          <w:rFonts w:ascii="Times New Roman" w:hAnsi="Times New Roman" w:cs="Times New Roman"/>
        </w:rPr>
        <w:t>KEGG Pathway enrichment analysis for the composite of cardiovascular events.</w:t>
      </w:r>
    </w:p>
    <w:p w14:paraId="391FAB99" w14:textId="77777777" w:rsidR="00D52A11" w:rsidRDefault="00D52A11" w:rsidP="002544C8">
      <w:pPr>
        <w:spacing w:line="360" w:lineRule="auto"/>
        <w:rPr>
          <w:rFonts w:ascii="Times New Roman" w:hAnsi="Times New Roman" w:cs="Times New Roman"/>
        </w:rPr>
      </w:pPr>
    </w:p>
    <w:p w14:paraId="26FA848B" w14:textId="4EA6888D" w:rsidR="00D52A11" w:rsidRPr="002544C8" w:rsidRDefault="00D52A11" w:rsidP="00D52A11">
      <w:pPr>
        <w:spacing w:line="360" w:lineRule="auto"/>
        <w:rPr>
          <w:rFonts w:ascii="Times New Roman" w:hAnsi="Times New Roman" w:cs="Times New Roman" w:hint="eastAsia"/>
        </w:rPr>
      </w:pPr>
      <w:r w:rsidRPr="00D26D25">
        <w:rPr>
          <w:rFonts w:ascii="Times New Roman" w:hAnsi="Times New Roman" w:cs="Times New Roman"/>
          <w:b/>
          <w:bCs/>
        </w:rPr>
        <w:t>Title</w:t>
      </w:r>
      <w:r w:rsidRPr="002544C8">
        <w:rPr>
          <w:rFonts w:ascii="Times New Roman" w:hAnsi="Times New Roman" w:cs="Times New Roman"/>
        </w:rPr>
        <w:t xml:space="preserve">: </w:t>
      </w:r>
      <w:r w:rsidRPr="00D52A11">
        <w:rPr>
          <w:rFonts w:ascii="Times New Roman" w:hAnsi="Times New Roman" w:cs="Times New Roman"/>
        </w:rPr>
        <w:t xml:space="preserve">Supplementary Data </w:t>
      </w:r>
      <w:r>
        <w:rPr>
          <w:rFonts w:ascii="Times New Roman" w:hAnsi="Times New Roman" w:cs="Times New Roman" w:hint="eastAsia"/>
        </w:rPr>
        <w:t>5</w:t>
      </w:r>
    </w:p>
    <w:p w14:paraId="73BB9C57" w14:textId="73ECE595" w:rsidR="00D52A11" w:rsidRPr="002544C8" w:rsidRDefault="00D52A11" w:rsidP="00D52A11">
      <w:pPr>
        <w:spacing w:line="360" w:lineRule="auto"/>
        <w:rPr>
          <w:rFonts w:ascii="Times New Roman" w:hAnsi="Times New Roman" w:cs="Times New Roman"/>
        </w:rPr>
      </w:pPr>
      <w:r w:rsidRPr="00D26D25">
        <w:rPr>
          <w:rFonts w:ascii="Times New Roman" w:hAnsi="Times New Roman" w:cs="Times New Roman"/>
          <w:b/>
          <w:bCs/>
        </w:rPr>
        <w:t>Description</w:t>
      </w:r>
      <w:r w:rsidRPr="002544C8">
        <w:rPr>
          <w:rFonts w:ascii="Times New Roman" w:hAnsi="Times New Roman" w:cs="Times New Roman"/>
        </w:rPr>
        <w:t xml:space="preserve">: </w:t>
      </w:r>
      <w:r w:rsidRPr="00D52A11">
        <w:rPr>
          <w:rFonts w:ascii="Times New Roman" w:hAnsi="Times New Roman" w:cs="Times New Roman"/>
        </w:rPr>
        <w:t>Differential metabolites for the composite of cardiovascular events.</w:t>
      </w:r>
    </w:p>
    <w:p w14:paraId="7F699942" w14:textId="77777777" w:rsidR="00D52A11" w:rsidRDefault="00D52A11" w:rsidP="00D52A11">
      <w:pPr>
        <w:spacing w:line="360" w:lineRule="auto"/>
        <w:rPr>
          <w:rFonts w:ascii="Times New Roman" w:hAnsi="Times New Roman" w:cs="Times New Roman" w:hint="eastAsia"/>
          <w:b/>
          <w:bCs/>
        </w:rPr>
      </w:pPr>
    </w:p>
    <w:p w14:paraId="1129694C" w14:textId="7BBF90E1" w:rsidR="00D52A11" w:rsidRPr="002544C8" w:rsidRDefault="00D52A11" w:rsidP="00D52A11">
      <w:pPr>
        <w:spacing w:line="360" w:lineRule="auto"/>
        <w:rPr>
          <w:rFonts w:ascii="Times New Roman" w:hAnsi="Times New Roman" w:cs="Times New Roman" w:hint="eastAsia"/>
        </w:rPr>
      </w:pPr>
      <w:r w:rsidRPr="00D26D25">
        <w:rPr>
          <w:rFonts w:ascii="Times New Roman" w:hAnsi="Times New Roman" w:cs="Times New Roman"/>
          <w:b/>
          <w:bCs/>
        </w:rPr>
        <w:t>Title</w:t>
      </w:r>
      <w:r w:rsidRPr="002544C8">
        <w:rPr>
          <w:rFonts w:ascii="Times New Roman" w:hAnsi="Times New Roman" w:cs="Times New Roman"/>
        </w:rPr>
        <w:t xml:space="preserve">: Supplementary Data </w:t>
      </w:r>
      <w:r>
        <w:rPr>
          <w:rFonts w:ascii="Times New Roman" w:hAnsi="Times New Roman" w:cs="Times New Roman" w:hint="eastAsia"/>
        </w:rPr>
        <w:t>6</w:t>
      </w:r>
    </w:p>
    <w:p w14:paraId="7CB946DF" w14:textId="209D0C43" w:rsidR="00D52A11" w:rsidRDefault="00D52A11" w:rsidP="00D52A11">
      <w:pPr>
        <w:spacing w:line="360" w:lineRule="auto"/>
        <w:rPr>
          <w:rFonts w:ascii="Times New Roman" w:hAnsi="Times New Roman" w:cs="Times New Roman"/>
        </w:rPr>
      </w:pPr>
      <w:r w:rsidRPr="00D26D25">
        <w:rPr>
          <w:rFonts w:ascii="Times New Roman" w:hAnsi="Times New Roman" w:cs="Times New Roman"/>
          <w:b/>
          <w:bCs/>
        </w:rPr>
        <w:t>Description</w:t>
      </w:r>
      <w:r w:rsidRPr="002544C8">
        <w:rPr>
          <w:rFonts w:ascii="Times New Roman" w:hAnsi="Times New Roman" w:cs="Times New Roman"/>
        </w:rPr>
        <w:t xml:space="preserve">: </w:t>
      </w:r>
      <w:r w:rsidRPr="00D52A11">
        <w:rPr>
          <w:rFonts w:ascii="Times New Roman" w:hAnsi="Times New Roman" w:cs="Times New Roman"/>
        </w:rPr>
        <w:t>Differential metabolites for cardiovascular death.</w:t>
      </w:r>
    </w:p>
    <w:p w14:paraId="40E81D6E" w14:textId="77777777" w:rsidR="00D52A11" w:rsidRPr="002544C8" w:rsidRDefault="00D52A11" w:rsidP="00D52A11">
      <w:pPr>
        <w:spacing w:line="360" w:lineRule="auto"/>
        <w:rPr>
          <w:rFonts w:ascii="Times New Roman" w:hAnsi="Times New Roman" w:cs="Times New Roman"/>
        </w:rPr>
      </w:pPr>
    </w:p>
    <w:p w14:paraId="01A7A682" w14:textId="46586D4D" w:rsidR="00D52A11" w:rsidRPr="002544C8" w:rsidRDefault="00D52A11" w:rsidP="00D52A11">
      <w:pPr>
        <w:spacing w:line="360" w:lineRule="auto"/>
        <w:rPr>
          <w:rFonts w:ascii="Times New Roman" w:hAnsi="Times New Roman" w:cs="Times New Roman" w:hint="eastAsia"/>
        </w:rPr>
      </w:pPr>
      <w:r w:rsidRPr="00D26D25">
        <w:rPr>
          <w:rFonts w:ascii="Times New Roman" w:hAnsi="Times New Roman" w:cs="Times New Roman"/>
          <w:b/>
          <w:bCs/>
        </w:rPr>
        <w:t>Title</w:t>
      </w:r>
      <w:r w:rsidRPr="002544C8">
        <w:rPr>
          <w:rFonts w:ascii="Times New Roman" w:hAnsi="Times New Roman" w:cs="Times New Roman"/>
        </w:rPr>
        <w:t xml:space="preserve">: </w:t>
      </w:r>
      <w:r w:rsidRPr="00D52A11">
        <w:rPr>
          <w:rFonts w:ascii="Times New Roman" w:hAnsi="Times New Roman" w:cs="Times New Roman"/>
        </w:rPr>
        <w:t xml:space="preserve">Supplementary Data </w:t>
      </w:r>
      <w:r>
        <w:rPr>
          <w:rFonts w:ascii="Times New Roman" w:hAnsi="Times New Roman" w:cs="Times New Roman" w:hint="eastAsia"/>
        </w:rPr>
        <w:t>7</w:t>
      </w:r>
    </w:p>
    <w:p w14:paraId="17AB7F54" w14:textId="710412A0" w:rsidR="00D52A11" w:rsidRPr="002544C8" w:rsidRDefault="00D52A11" w:rsidP="00D52A11">
      <w:pPr>
        <w:spacing w:line="360" w:lineRule="auto"/>
        <w:rPr>
          <w:rFonts w:ascii="Times New Roman" w:hAnsi="Times New Roman" w:cs="Times New Roman"/>
        </w:rPr>
      </w:pPr>
      <w:r w:rsidRPr="00D26D25">
        <w:rPr>
          <w:rFonts w:ascii="Times New Roman" w:hAnsi="Times New Roman" w:cs="Times New Roman"/>
          <w:b/>
          <w:bCs/>
        </w:rPr>
        <w:t>Description</w:t>
      </w:r>
      <w:r w:rsidRPr="002544C8">
        <w:rPr>
          <w:rFonts w:ascii="Times New Roman" w:hAnsi="Times New Roman" w:cs="Times New Roman"/>
        </w:rPr>
        <w:t xml:space="preserve">: </w:t>
      </w:r>
      <w:r w:rsidRPr="00D52A11">
        <w:rPr>
          <w:rFonts w:ascii="Times New Roman" w:hAnsi="Times New Roman" w:cs="Times New Roman"/>
        </w:rPr>
        <w:t>Differential metabolites for heart failure.</w:t>
      </w:r>
    </w:p>
    <w:p w14:paraId="2940728A" w14:textId="77777777" w:rsidR="00D52A11" w:rsidRDefault="00D52A11" w:rsidP="00D52A11">
      <w:pPr>
        <w:spacing w:line="360" w:lineRule="auto"/>
        <w:rPr>
          <w:rFonts w:ascii="Times New Roman" w:hAnsi="Times New Roman" w:cs="Times New Roman" w:hint="eastAsia"/>
          <w:b/>
          <w:bCs/>
        </w:rPr>
      </w:pPr>
    </w:p>
    <w:p w14:paraId="2876DFE1" w14:textId="6678A210" w:rsidR="00D52A11" w:rsidRPr="002544C8" w:rsidRDefault="00D52A11" w:rsidP="00D52A11">
      <w:pPr>
        <w:spacing w:line="360" w:lineRule="auto"/>
        <w:rPr>
          <w:rFonts w:ascii="Times New Roman" w:hAnsi="Times New Roman" w:cs="Times New Roman" w:hint="eastAsia"/>
        </w:rPr>
      </w:pPr>
      <w:r w:rsidRPr="00D26D25">
        <w:rPr>
          <w:rFonts w:ascii="Times New Roman" w:hAnsi="Times New Roman" w:cs="Times New Roman"/>
          <w:b/>
          <w:bCs/>
        </w:rPr>
        <w:t>Title</w:t>
      </w:r>
      <w:r w:rsidRPr="002544C8">
        <w:rPr>
          <w:rFonts w:ascii="Times New Roman" w:hAnsi="Times New Roman" w:cs="Times New Roman"/>
        </w:rPr>
        <w:t xml:space="preserve">: Supplementary Data </w:t>
      </w:r>
      <w:r>
        <w:rPr>
          <w:rFonts w:ascii="Times New Roman" w:hAnsi="Times New Roman" w:cs="Times New Roman" w:hint="eastAsia"/>
        </w:rPr>
        <w:t>8</w:t>
      </w:r>
    </w:p>
    <w:p w14:paraId="73777E5C" w14:textId="2EF05F48" w:rsidR="00D52A11" w:rsidRDefault="00D52A11" w:rsidP="00D52A11">
      <w:pPr>
        <w:spacing w:line="360" w:lineRule="auto"/>
        <w:rPr>
          <w:rFonts w:ascii="Times New Roman" w:hAnsi="Times New Roman" w:cs="Times New Roman"/>
        </w:rPr>
      </w:pPr>
      <w:r w:rsidRPr="00D26D25">
        <w:rPr>
          <w:rFonts w:ascii="Times New Roman" w:hAnsi="Times New Roman" w:cs="Times New Roman"/>
          <w:b/>
          <w:bCs/>
        </w:rPr>
        <w:t>Description</w:t>
      </w:r>
      <w:r w:rsidRPr="002544C8">
        <w:rPr>
          <w:rFonts w:ascii="Times New Roman" w:hAnsi="Times New Roman" w:cs="Times New Roman"/>
        </w:rPr>
        <w:t xml:space="preserve">: </w:t>
      </w:r>
      <w:r w:rsidRPr="00D52A11">
        <w:rPr>
          <w:rFonts w:ascii="Times New Roman" w:hAnsi="Times New Roman" w:cs="Times New Roman"/>
        </w:rPr>
        <w:t>Differential metabolites for myocardial infarction/stroke.</w:t>
      </w:r>
    </w:p>
    <w:p w14:paraId="4A3779C8" w14:textId="77777777" w:rsidR="00D52A11" w:rsidRDefault="00D52A11" w:rsidP="00D52A11">
      <w:pPr>
        <w:spacing w:line="360" w:lineRule="auto"/>
        <w:rPr>
          <w:rFonts w:ascii="Times New Roman" w:hAnsi="Times New Roman" w:cs="Times New Roman"/>
        </w:rPr>
      </w:pPr>
    </w:p>
    <w:p w14:paraId="4D47D488" w14:textId="18E184BC" w:rsidR="00D52A11" w:rsidRPr="002544C8" w:rsidRDefault="00D52A11" w:rsidP="00D52A11">
      <w:pPr>
        <w:spacing w:line="360" w:lineRule="auto"/>
        <w:rPr>
          <w:rFonts w:ascii="Times New Roman" w:hAnsi="Times New Roman" w:cs="Times New Roman" w:hint="eastAsia"/>
        </w:rPr>
      </w:pPr>
      <w:r w:rsidRPr="00D26D25">
        <w:rPr>
          <w:rFonts w:ascii="Times New Roman" w:hAnsi="Times New Roman" w:cs="Times New Roman"/>
          <w:b/>
          <w:bCs/>
        </w:rPr>
        <w:t>Title</w:t>
      </w:r>
      <w:r w:rsidRPr="002544C8">
        <w:rPr>
          <w:rFonts w:ascii="Times New Roman" w:hAnsi="Times New Roman" w:cs="Times New Roman"/>
        </w:rPr>
        <w:t xml:space="preserve">: </w:t>
      </w:r>
      <w:r w:rsidRPr="00D52A11">
        <w:rPr>
          <w:rFonts w:ascii="Times New Roman" w:hAnsi="Times New Roman" w:cs="Times New Roman"/>
        </w:rPr>
        <w:t xml:space="preserve">Supplementary Data </w:t>
      </w:r>
      <w:r>
        <w:rPr>
          <w:rFonts w:ascii="Times New Roman" w:hAnsi="Times New Roman" w:cs="Times New Roman" w:hint="eastAsia"/>
        </w:rPr>
        <w:t>9</w:t>
      </w:r>
    </w:p>
    <w:p w14:paraId="57B14E4E" w14:textId="3CEA5079" w:rsidR="00D52A11" w:rsidRPr="002544C8" w:rsidRDefault="00D52A11" w:rsidP="00D52A11">
      <w:pPr>
        <w:spacing w:line="360" w:lineRule="auto"/>
        <w:rPr>
          <w:rFonts w:ascii="Times New Roman" w:hAnsi="Times New Roman" w:cs="Times New Roman"/>
        </w:rPr>
      </w:pPr>
      <w:r w:rsidRPr="00D26D25">
        <w:rPr>
          <w:rFonts w:ascii="Times New Roman" w:hAnsi="Times New Roman" w:cs="Times New Roman"/>
          <w:b/>
          <w:bCs/>
        </w:rPr>
        <w:t>Description</w:t>
      </w:r>
      <w:r w:rsidRPr="002544C8">
        <w:rPr>
          <w:rFonts w:ascii="Times New Roman" w:hAnsi="Times New Roman" w:cs="Times New Roman"/>
        </w:rPr>
        <w:t xml:space="preserve">: </w:t>
      </w:r>
      <w:r w:rsidRPr="00D52A11">
        <w:rPr>
          <w:rFonts w:ascii="Times New Roman" w:hAnsi="Times New Roman" w:cs="Times New Roman"/>
        </w:rPr>
        <w:t>KEGG Pathway enrichment analysis for cardiovascular death.</w:t>
      </w:r>
    </w:p>
    <w:p w14:paraId="4815EB90" w14:textId="77777777" w:rsidR="00D52A11" w:rsidRDefault="00D52A11" w:rsidP="00D52A11">
      <w:pPr>
        <w:spacing w:line="360" w:lineRule="auto"/>
        <w:rPr>
          <w:rFonts w:ascii="Times New Roman" w:hAnsi="Times New Roman" w:cs="Times New Roman" w:hint="eastAsia"/>
          <w:b/>
          <w:bCs/>
        </w:rPr>
      </w:pPr>
    </w:p>
    <w:p w14:paraId="0BFADC5E" w14:textId="7CB19AE6" w:rsidR="00D52A11" w:rsidRPr="002544C8" w:rsidRDefault="00D52A11" w:rsidP="00D52A11">
      <w:pPr>
        <w:spacing w:line="360" w:lineRule="auto"/>
        <w:rPr>
          <w:rFonts w:ascii="Times New Roman" w:hAnsi="Times New Roman" w:cs="Times New Roman" w:hint="eastAsia"/>
        </w:rPr>
      </w:pPr>
      <w:r w:rsidRPr="00D26D25">
        <w:rPr>
          <w:rFonts w:ascii="Times New Roman" w:hAnsi="Times New Roman" w:cs="Times New Roman"/>
          <w:b/>
          <w:bCs/>
        </w:rPr>
        <w:t>Title</w:t>
      </w:r>
      <w:r w:rsidRPr="002544C8">
        <w:rPr>
          <w:rFonts w:ascii="Times New Roman" w:hAnsi="Times New Roman" w:cs="Times New Roman"/>
        </w:rPr>
        <w:t xml:space="preserve">: Supplementary Data </w:t>
      </w:r>
      <w:r>
        <w:rPr>
          <w:rFonts w:ascii="Times New Roman" w:hAnsi="Times New Roman" w:cs="Times New Roman" w:hint="eastAsia"/>
        </w:rPr>
        <w:t>10</w:t>
      </w:r>
    </w:p>
    <w:p w14:paraId="31E4A896" w14:textId="2041A196" w:rsidR="00D52A11" w:rsidRPr="002544C8" w:rsidRDefault="00D52A11" w:rsidP="00D52A11">
      <w:pPr>
        <w:spacing w:line="360" w:lineRule="auto"/>
        <w:rPr>
          <w:rFonts w:ascii="Times New Roman" w:hAnsi="Times New Roman" w:cs="Times New Roman"/>
        </w:rPr>
      </w:pPr>
      <w:r w:rsidRPr="00D26D25">
        <w:rPr>
          <w:rFonts w:ascii="Times New Roman" w:hAnsi="Times New Roman" w:cs="Times New Roman"/>
          <w:b/>
          <w:bCs/>
        </w:rPr>
        <w:lastRenderedPageBreak/>
        <w:t>Description</w:t>
      </w:r>
      <w:r w:rsidRPr="002544C8">
        <w:rPr>
          <w:rFonts w:ascii="Times New Roman" w:hAnsi="Times New Roman" w:cs="Times New Roman"/>
        </w:rPr>
        <w:t xml:space="preserve">: </w:t>
      </w:r>
      <w:r w:rsidRPr="00D52A11">
        <w:rPr>
          <w:rFonts w:ascii="Times New Roman" w:hAnsi="Times New Roman" w:cs="Times New Roman"/>
        </w:rPr>
        <w:t>KEGG Pathway enrichment analysis for heart failure.</w:t>
      </w:r>
    </w:p>
    <w:p w14:paraId="2C24634D" w14:textId="77777777" w:rsidR="00D52A11" w:rsidRDefault="00D52A11" w:rsidP="00D52A11">
      <w:pPr>
        <w:spacing w:line="360" w:lineRule="auto"/>
        <w:rPr>
          <w:rFonts w:ascii="Times New Roman" w:hAnsi="Times New Roman" w:cs="Times New Roman"/>
        </w:rPr>
      </w:pPr>
    </w:p>
    <w:p w14:paraId="0B024E87" w14:textId="771CEAF5" w:rsidR="00D52A11" w:rsidRPr="002544C8" w:rsidRDefault="00D52A11" w:rsidP="00D52A11">
      <w:pPr>
        <w:spacing w:line="360" w:lineRule="auto"/>
        <w:rPr>
          <w:rFonts w:ascii="Times New Roman" w:hAnsi="Times New Roman" w:cs="Times New Roman" w:hint="eastAsia"/>
        </w:rPr>
      </w:pPr>
      <w:r w:rsidRPr="00D26D25">
        <w:rPr>
          <w:rFonts w:ascii="Times New Roman" w:hAnsi="Times New Roman" w:cs="Times New Roman"/>
          <w:b/>
          <w:bCs/>
        </w:rPr>
        <w:t>Title</w:t>
      </w:r>
      <w:r w:rsidRPr="002544C8">
        <w:rPr>
          <w:rFonts w:ascii="Times New Roman" w:hAnsi="Times New Roman" w:cs="Times New Roman"/>
        </w:rPr>
        <w:t xml:space="preserve">: </w:t>
      </w:r>
      <w:r w:rsidRPr="00D52A11">
        <w:rPr>
          <w:rFonts w:ascii="Times New Roman" w:hAnsi="Times New Roman" w:cs="Times New Roman"/>
        </w:rPr>
        <w:t xml:space="preserve">Supplementary Data </w:t>
      </w:r>
      <w:r>
        <w:rPr>
          <w:rFonts w:ascii="Times New Roman" w:hAnsi="Times New Roman" w:cs="Times New Roman" w:hint="eastAsia"/>
        </w:rPr>
        <w:t>11</w:t>
      </w:r>
    </w:p>
    <w:p w14:paraId="728B4471" w14:textId="6007602F" w:rsidR="00D52A11" w:rsidRPr="002544C8" w:rsidRDefault="00D52A11" w:rsidP="00D52A11">
      <w:pPr>
        <w:spacing w:line="360" w:lineRule="auto"/>
        <w:rPr>
          <w:rFonts w:ascii="Times New Roman" w:hAnsi="Times New Roman" w:cs="Times New Roman"/>
        </w:rPr>
      </w:pPr>
      <w:r w:rsidRPr="00D26D25">
        <w:rPr>
          <w:rFonts w:ascii="Times New Roman" w:hAnsi="Times New Roman" w:cs="Times New Roman"/>
          <w:b/>
          <w:bCs/>
        </w:rPr>
        <w:t>Description</w:t>
      </w:r>
      <w:r w:rsidRPr="002544C8">
        <w:rPr>
          <w:rFonts w:ascii="Times New Roman" w:hAnsi="Times New Roman" w:cs="Times New Roman"/>
        </w:rPr>
        <w:t xml:space="preserve">: </w:t>
      </w:r>
      <w:r w:rsidRPr="00D52A11">
        <w:rPr>
          <w:rFonts w:ascii="Times New Roman" w:hAnsi="Times New Roman" w:cs="Times New Roman"/>
        </w:rPr>
        <w:t>KEGG Pathway enrichment analysis for myocardial infarction/stroke.</w:t>
      </w:r>
    </w:p>
    <w:p w14:paraId="63CD941E" w14:textId="77777777" w:rsidR="00D52A11" w:rsidRDefault="00D52A11" w:rsidP="00D52A11">
      <w:pPr>
        <w:spacing w:line="360" w:lineRule="auto"/>
        <w:rPr>
          <w:rFonts w:ascii="Times New Roman" w:hAnsi="Times New Roman" w:cs="Times New Roman" w:hint="eastAsia"/>
          <w:b/>
          <w:bCs/>
        </w:rPr>
      </w:pPr>
    </w:p>
    <w:p w14:paraId="60B8207B" w14:textId="6A5834E9" w:rsidR="00D52A11" w:rsidRPr="002544C8" w:rsidRDefault="00D52A11" w:rsidP="00D52A11">
      <w:pPr>
        <w:spacing w:line="360" w:lineRule="auto"/>
        <w:rPr>
          <w:rFonts w:ascii="Times New Roman" w:hAnsi="Times New Roman" w:cs="Times New Roman" w:hint="eastAsia"/>
        </w:rPr>
      </w:pPr>
      <w:r w:rsidRPr="00D26D25">
        <w:rPr>
          <w:rFonts w:ascii="Times New Roman" w:hAnsi="Times New Roman" w:cs="Times New Roman"/>
          <w:b/>
          <w:bCs/>
        </w:rPr>
        <w:t>Title</w:t>
      </w:r>
      <w:r w:rsidRPr="002544C8">
        <w:rPr>
          <w:rFonts w:ascii="Times New Roman" w:hAnsi="Times New Roman" w:cs="Times New Roman"/>
        </w:rPr>
        <w:t xml:space="preserve">: Supplementary Data </w:t>
      </w:r>
      <w:r>
        <w:rPr>
          <w:rFonts w:ascii="Times New Roman" w:hAnsi="Times New Roman" w:cs="Times New Roman" w:hint="eastAsia"/>
        </w:rPr>
        <w:t>12</w:t>
      </w:r>
    </w:p>
    <w:p w14:paraId="12C309DE" w14:textId="6831E06D" w:rsidR="00D52A11" w:rsidRPr="002544C8" w:rsidRDefault="00D52A11" w:rsidP="00D52A11">
      <w:pPr>
        <w:spacing w:line="360" w:lineRule="auto"/>
        <w:rPr>
          <w:rFonts w:ascii="Times New Roman" w:hAnsi="Times New Roman" w:cs="Times New Roman"/>
        </w:rPr>
      </w:pPr>
      <w:r w:rsidRPr="00D26D25">
        <w:rPr>
          <w:rFonts w:ascii="Times New Roman" w:hAnsi="Times New Roman" w:cs="Times New Roman"/>
          <w:b/>
          <w:bCs/>
        </w:rPr>
        <w:t>Description</w:t>
      </w:r>
      <w:r w:rsidRPr="002544C8">
        <w:rPr>
          <w:rFonts w:ascii="Times New Roman" w:hAnsi="Times New Roman" w:cs="Times New Roman"/>
        </w:rPr>
        <w:t xml:space="preserve">: </w:t>
      </w:r>
      <w:r w:rsidRPr="00D52A11">
        <w:rPr>
          <w:rFonts w:ascii="Times New Roman" w:hAnsi="Times New Roman" w:cs="Times New Roman"/>
        </w:rPr>
        <w:t>The associations between differential metabolites and cardiovascular events.</w:t>
      </w:r>
    </w:p>
    <w:p w14:paraId="76C60D56" w14:textId="77777777" w:rsidR="00D52A11" w:rsidRDefault="00D52A11" w:rsidP="002544C8">
      <w:pPr>
        <w:spacing w:line="360" w:lineRule="auto"/>
        <w:rPr>
          <w:rFonts w:ascii="Times New Roman" w:hAnsi="Times New Roman" w:cs="Times New Roman"/>
        </w:rPr>
      </w:pPr>
    </w:p>
    <w:p w14:paraId="4C9F6DA7" w14:textId="2E661CD4" w:rsidR="00D52A11" w:rsidRPr="002544C8" w:rsidRDefault="00D52A11" w:rsidP="00D52A11">
      <w:pPr>
        <w:spacing w:line="360" w:lineRule="auto"/>
        <w:rPr>
          <w:rFonts w:ascii="Times New Roman" w:hAnsi="Times New Roman" w:cs="Times New Roman" w:hint="eastAsia"/>
        </w:rPr>
      </w:pPr>
      <w:r w:rsidRPr="00D26D25">
        <w:rPr>
          <w:rFonts w:ascii="Times New Roman" w:hAnsi="Times New Roman" w:cs="Times New Roman"/>
          <w:b/>
          <w:bCs/>
        </w:rPr>
        <w:t>Title</w:t>
      </w:r>
      <w:r w:rsidRPr="002544C8">
        <w:rPr>
          <w:rFonts w:ascii="Times New Roman" w:hAnsi="Times New Roman" w:cs="Times New Roman"/>
        </w:rPr>
        <w:t xml:space="preserve">: Supplementary Data </w:t>
      </w:r>
      <w:r>
        <w:rPr>
          <w:rFonts w:ascii="Times New Roman" w:hAnsi="Times New Roman" w:cs="Times New Roman" w:hint="eastAsia"/>
        </w:rPr>
        <w:t>13</w:t>
      </w:r>
    </w:p>
    <w:p w14:paraId="1B3E875F" w14:textId="52418992" w:rsidR="00D52A11" w:rsidRDefault="00D52A11" w:rsidP="00D52A11">
      <w:pPr>
        <w:spacing w:line="360" w:lineRule="auto"/>
        <w:rPr>
          <w:rFonts w:ascii="Times New Roman" w:hAnsi="Times New Roman" w:cs="Times New Roman"/>
        </w:rPr>
      </w:pPr>
      <w:r w:rsidRPr="00D26D25">
        <w:rPr>
          <w:rFonts w:ascii="Times New Roman" w:hAnsi="Times New Roman" w:cs="Times New Roman"/>
          <w:b/>
          <w:bCs/>
        </w:rPr>
        <w:t>Description</w:t>
      </w:r>
      <w:r w:rsidRPr="002544C8">
        <w:rPr>
          <w:rFonts w:ascii="Times New Roman" w:hAnsi="Times New Roman" w:cs="Times New Roman"/>
        </w:rPr>
        <w:t xml:space="preserve">: </w:t>
      </w:r>
      <w:r w:rsidRPr="00D52A11">
        <w:rPr>
          <w:rFonts w:ascii="Times New Roman" w:hAnsi="Times New Roman" w:cs="Times New Roman"/>
        </w:rPr>
        <w:t>The key metabolites combination in prediction models for cardiovascular events.</w:t>
      </w:r>
    </w:p>
    <w:p w14:paraId="48DC09F9" w14:textId="77777777" w:rsidR="00D52A11" w:rsidRDefault="00D52A11" w:rsidP="00D52A11">
      <w:pPr>
        <w:spacing w:line="360" w:lineRule="auto"/>
        <w:rPr>
          <w:rFonts w:ascii="Times New Roman" w:hAnsi="Times New Roman" w:cs="Times New Roman"/>
        </w:rPr>
      </w:pPr>
    </w:p>
    <w:p w14:paraId="3C7773B8" w14:textId="107A402A" w:rsidR="00D52A11" w:rsidRPr="002544C8" w:rsidRDefault="00D52A11" w:rsidP="00D52A11">
      <w:pPr>
        <w:spacing w:line="360" w:lineRule="auto"/>
        <w:rPr>
          <w:rFonts w:ascii="Times New Roman" w:hAnsi="Times New Roman" w:cs="Times New Roman" w:hint="eastAsia"/>
        </w:rPr>
      </w:pPr>
      <w:r w:rsidRPr="00D26D25">
        <w:rPr>
          <w:rFonts w:ascii="Times New Roman" w:hAnsi="Times New Roman" w:cs="Times New Roman"/>
          <w:b/>
          <w:bCs/>
        </w:rPr>
        <w:t>Title</w:t>
      </w:r>
      <w:r w:rsidRPr="002544C8">
        <w:rPr>
          <w:rFonts w:ascii="Times New Roman" w:hAnsi="Times New Roman" w:cs="Times New Roman"/>
        </w:rPr>
        <w:t xml:space="preserve">: </w:t>
      </w:r>
      <w:r w:rsidRPr="00D52A11">
        <w:rPr>
          <w:rFonts w:ascii="Times New Roman" w:hAnsi="Times New Roman" w:cs="Times New Roman"/>
        </w:rPr>
        <w:t xml:space="preserve">Supplementary Data </w:t>
      </w:r>
      <w:r>
        <w:rPr>
          <w:rFonts w:ascii="Times New Roman" w:hAnsi="Times New Roman" w:cs="Times New Roman" w:hint="eastAsia"/>
        </w:rPr>
        <w:t>14</w:t>
      </w:r>
    </w:p>
    <w:p w14:paraId="4D9F20A7" w14:textId="7FA61A31" w:rsidR="00D52A11" w:rsidRPr="002544C8" w:rsidRDefault="00D52A11" w:rsidP="00D52A11">
      <w:pPr>
        <w:spacing w:line="360" w:lineRule="auto"/>
        <w:rPr>
          <w:rFonts w:ascii="Times New Roman" w:hAnsi="Times New Roman" w:cs="Times New Roman"/>
        </w:rPr>
      </w:pPr>
      <w:r w:rsidRPr="00D26D25">
        <w:rPr>
          <w:rFonts w:ascii="Times New Roman" w:hAnsi="Times New Roman" w:cs="Times New Roman"/>
          <w:b/>
          <w:bCs/>
        </w:rPr>
        <w:t>Description</w:t>
      </w:r>
      <w:r w:rsidRPr="002544C8">
        <w:rPr>
          <w:rFonts w:ascii="Times New Roman" w:hAnsi="Times New Roman" w:cs="Times New Roman"/>
        </w:rPr>
        <w:t xml:space="preserve">: </w:t>
      </w:r>
      <w:r w:rsidRPr="00D52A11">
        <w:rPr>
          <w:rFonts w:ascii="Times New Roman" w:hAnsi="Times New Roman" w:cs="Times New Roman"/>
        </w:rPr>
        <w:t>The definitions and diagnostic criteria for stable angina and acute coronary syndromes.</w:t>
      </w:r>
    </w:p>
    <w:p w14:paraId="6CB47318" w14:textId="77777777" w:rsidR="00D52A11" w:rsidRDefault="00D52A11" w:rsidP="00D52A11">
      <w:pPr>
        <w:spacing w:line="360" w:lineRule="auto"/>
        <w:rPr>
          <w:rFonts w:ascii="Times New Roman" w:hAnsi="Times New Roman" w:cs="Times New Roman" w:hint="eastAsia"/>
          <w:b/>
          <w:bCs/>
        </w:rPr>
      </w:pPr>
    </w:p>
    <w:p w14:paraId="61B0440C" w14:textId="1D592042" w:rsidR="00D52A11" w:rsidRPr="002544C8" w:rsidRDefault="00D52A11" w:rsidP="00D52A11">
      <w:pPr>
        <w:spacing w:line="360" w:lineRule="auto"/>
        <w:rPr>
          <w:rFonts w:ascii="Times New Roman" w:hAnsi="Times New Roman" w:cs="Times New Roman" w:hint="eastAsia"/>
        </w:rPr>
      </w:pPr>
      <w:r w:rsidRPr="00D26D25">
        <w:rPr>
          <w:rFonts w:ascii="Times New Roman" w:hAnsi="Times New Roman" w:cs="Times New Roman"/>
          <w:b/>
          <w:bCs/>
        </w:rPr>
        <w:t>Title</w:t>
      </w:r>
      <w:r w:rsidRPr="002544C8">
        <w:rPr>
          <w:rFonts w:ascii="Times New Roman" w:hAnsi="Times New Roman" w:cs="Times New Roman"/>
        </w:rPr>
        <w:t xml:space="preserve">: Supplementary Data </w:t>
      </w:r>
      <w:r>
        <w:rPr>
          <w:rFonts w:ascii="Times New Roman" w:hAnsi="Times New Roman" w:cs="Times New Roman" w:hint="eastAsia"/>
        </w:rPr>
        <w:t>15</w:t>
      </w:r>
    </w:p>
    <w:p w14:paraId="422F6297" w14:textId="3DD935A4" w:rsidR="00D52A11" w:rsidRPr="002544C8" w:rsidRDefault="00D52A11" w:rsidP="00D52A11">
      <w:pPr>
        <w:spacing w:line="360" w:lineRule="auto"/>
        <w:rPr>
          <w:rFonts w:ascii="Times New Roman" w:hAnsi="Times New Roman" w:cs="Times New Roman"/>
        </w:rPr>
      </w:pPr>
      <w:r w:rsidRPr="00D26D25">
        <w:rPr>
          <w:rFonts w:ascii="Times New Roman" w:hAnsi="Times New Roman" w:cs="Times New Roman"/>
          <w:b/>
          <w:bCs/>
        </w:rPr>
        <w:t>Description</w:t>
      </w:r>
      <w:r w:rsidRPr="002544C8">
        <w:rPr>
          <w:rFonts w:ascii="Times New Roman" w:hAnsi="Times New Roman" w:cs="Times New Roman"/>
        </w:rPr>
        <w:t xml:space="preserve">: </w:t>
      </w:r>
      <w:r w:rsidRPr="00D52A11">
        <w:rPr>
          <w:rFonts w:ascii="Times New Roman" w:hAnsi="Times New Roman" w:cs="Times New Roman"/>
        </w:rPr>
        <w:t>The definitions of end points.</w:t>
      </w:r>
    </w:p>
    <w:p w14:paraId="2EE619B7" w14:textId="77777777" w:rsidR="00D52A11" w:rsidRDefault="00D52A11" w:rsidP="00D52A11">
      <w:pPr>
        <w:spacing w:line="360" w:lineRule="auto"/>
        <w:rPr>
          <w:rFonts w:ascii="Times New Roman" w:hAnsi="Times New Roman" w:cs="Times New Roman"/>
        </w:rPr>
      </w:pPr>
    </w:p>
    <w:p w14:paraId="4C7559AC" w14:textId="42A272BE" w:rsidR="00D52A11" w:rsidRPr="002544C8" w:rsidRDefault="00D52A11" w:rsidP="00D52A11">
      <w:pPr>
        <w:spacing w:line="360" w:lineRule="auto"/>
        <w:rPr>
          <w:rFonts w:ascii="Times New Roman" w:hAnsi="Times New Roman" w:cs="Times New Roman" w:hint="eastAsia"/>
        </w:rPr>
      </w:pPr>
      <w:r w:rsidRPr="00D26D25">
        <w:rPr>
          <w:rFonts w:ascii="Times New Roman" w:hAnsi="Times New Roman" w:cs="Times New Roman"/>
          <w:b/>
          <w:bCs/>
        </w:rPr>
        <w:t>Title</w:t>
      </w:r>
      <w:r w:rsidRPr="002544C8">
        <w:rPr>
          <w:rFonts w:ascii="Times New Roman" w:hAnsi="Times New Roman" w:cs="Times New Roman"/>
        </w:rPr>
        <w:t xml:space="preserve">: </w:t>
      </w:r>
      <w:r w:rsidRPr="00D52A11">
        <w:rPr>
          <w:rFonts w:ascii="Times New Roman" w:hAnsi="Times New Roman" w:cs="Times New Roman"/>
        </w:rPr>
        <w:t xml:space="preserve">Supplementary Data </w:t>
      </w:r>
      <w:r>
        <w:rPr>
          <w:rFonts w:ascii="Times New Roman" w:hAnsi="Times New Roman" w:cs="Times New Roman" w:hint="eastAsia"/>
        </w:rPr>
        <w:t>16</w:t>
      </w:r>
    </w:p>
    <w:p w14:paraId="36DCB884" w14:textId="6AA91E4E" w:rsidR="00D52A11" w:rsidRPr="00D52A11" w:rsidRDefault="00D52A11" w:rsidP="002544C8">
      <w:pPr>
        <w:spacing w:line="360" w:lineRule="auto"/>
        <w:rPr>
          <w:rFonts w:ascii="Times New Roman" w:hAnsi="Times New Roman" w:cs="Times New Roman" w:hint="eastAsia"/>
        </w:rPr>
      </w:pPr>
      <w:r w:rsidRPr="00D26D25">
        <w:rPr>
          <w:rFonts w:ascii="Times New Roman" w:hAnsi="Times New Roman" w:cs="Times New Roman"/>
          <w:b/>
          <w:bCs/>
        </w:rPr>
        <w:t>Description</w:t>
      </w:r>
      <w:r w:rsidRPr="002544C8">
        <w:rPr>
          <w:rFonts w:ascii="Times New Roman" w:hAnsi="Times New Roman" w:cs="Times New Roman"/>
        </w:rPr>
        <w:t xml:space="preserve">: </w:t>
      </w:r>
      <w:r w:rsidRPr="00D52A11">
        <w:rPr>
          <w:rFonts w:ascii="Times New Roman" w:hAnsi="Times New Roman" w:cs="Times New Roman"/>
        </w:rPr>
        <w:t>Detailed information on 492 identified metabolites</w:t>
      </w:r>
      <w:r>
        <w:rPr>
          <w:rFonts w:ascii="Times New Roman" w:hAnsi="Times New Roman" w:cs="Times New Roman" w:hint="eastAsia"/>
        </w:rPr>
        <w:t>.</w:t>
      </w:r>
    </w:p>
    <w:sectPr w:rsidR="00D52A11" w:rsidRPr="00D52A11" w:rsidSect="004A4742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762FD2" w14:textId="77777777" w:rsidR="004A4742" w:rsidRDefault="004A4742" w:rsidP="00524D4F">
      <w:r>
        <w:separator/>
      </w:r>
    </w:p>
  </w:endnote>
  <w:endnote w:type="continuationSeparator" w:id="0">
    <w:p w14:paraId="4AE7366A" w14:textId="77777777" w:rsidR="004A4742" w:rsidRDefault="004A4742" w:rsidP="00524D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ED67E1" w14:textId="77777777" w:rsidR="004A4742" w:rsidRDefault="004A4742" w:rsidP="00524D4F">
      <w:r>
        <w:separator/>
      </w:r>
    </w:p>
  </w:footnote>
  <w:footnote w:type="continuationSeparator" w:id="0">
    <w:p w14:paraId="7AF8896C" w14:textId="77777777" w:rsidR="004A4742" w:rsidRDefault="004A4742" w:rsidP="00524D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6B59D4"/>
    <w:multiLevelType w:val="hybridMultilevel"/>
    <w:tmpl w:val="D8E209A0"/>
    <w:lvl w:ilvl="0" w:tplc="9844FA8E">
      <w:start w:val="1"/>
      <w:numFmt w:val="decimal"/>
      <w:lvlText w:val="%1."/>
      <w:lvlJc w:val="left"/>
      <w:pPr>
        <w:ind w:left="1140" w:hanging="360"/>
      </w:pPr>
    </w:lvl>
    <w:lvl w:ilvl="1" w:tplc="BFACDC9A">
      <w:start w:val="1"/>
      <w:numFmt w:val="decimal"/>
      <w:lvlText w:val="%2."/>
      <w:lvlJc w:val="left"/>
      <w:pPr>
        <w:ind w:left="1140" w:hanging="360"/>
      </w:pPr>
    </w:lvl>
    <w:lvl w:ilvl="2" w:tplc="8D08174E">
      <w:start w:val="1"/>
      <w:numFmt w:val="decimal"/>
      <w:lvlText w:val="%3."/>
      <w:lvlJc w:val="left"/>
      <w:pPr>
        <w:ind w:left="1140" w:hanging="360"/>
      </w:pPr>
    </w:lvl>
    <w:lvl w:ilvl="3" w:tplc="70CC9B04">
      <w:start w:val="1"/>
      <w:numFmt w:val="decimal"/>
      <w:lvlText w:val="%4."/>
      <w:lvlJc w:val="left"/>
      <w:pPr>
        <w:ind w:left="1140" w:hanging="360"/>
      </w:pPr>
    </w:lvl>
    <w:lvl w:ilvl="4" w:tplc="8F6A7FD2">
      <w:start w:val="1"/>
      <w:numFmt w:val="decimal"/>
      <w:lvlText w:val="%5."/>
      <w:lvlJc w:val="left"/>
      <w:pPr>
        <w:ind w:left="1140" w:hanging="360"/>
      </w:pPr>
    </w:lvl>
    <w:lvl w:ilvl="5" w:tplc="02E459C2">
      <w:start w:val="1"/>
      <w:numFmt w:val="decimal"/>
      <w:lvlText w:val="%6."/>
      <w:lvlJc w:val="left"/>
      <w:pPr>
        <w:ind w:left="1140" w:hanging="360"/>
      </w:pPr>
    </w:lvl>
    <w:lvl w:ilvl="6" w:tplc="BDA640D4">
      <w:start w:val="1"/>
      <w:numFmt w:val="decimal"/>
      <w:lvlText w:val="%7."/>
      <w:lvlJc w:val="left"/>
      <w:pPr>
        <w:ind w:left="1140" w:hanging="360"/>
      </w:pPr>
    </w:lvl>
    <w:lvl w:ilvl="7" w:tplc="5A9EB288">
      <w:start w:val="1"/>
      <w:numFmt w:val="decimal"/>
      <w:lvlText w:val="%8."/>
      <w:lvlJc w:val="left"/>
      <w:pPr>
        <w:ind w:left="1140" w:hanging="360"/>
      </w:pPr>
    </w:lvl>
    <w:lvl w:ilvl="8" w:tplc="8460B7F0">
      <w:start w:val="1"/>
      <w:numFmt w:val="decimal"/>
      <w:lvlText w:val="%9."/>
      <w:lvlJc w:val="left"/>
      <w:pPr>
        <w:ind w:left="1140" w:hanging="360"/>
      </w:pPr>
    </w:lvl>
  </w:abstractNum>
  <w:abstractNum w:abstractNumId="1" w15:restartNumberingAfterBreak="0">
    <w:nsid w:val="3B684994"/>
    <w:multiLevelType w:val="multilevel"/>
    <w:tmpl w:val="CC88F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E3D7BE4"/>
    <w:multiLevelType w:val="hybridMultilevel"/>
    <w:tmpl w:val="4ACA9300"/>
    <w:lvl w:ilvl="0" w:tplc="0E52B88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F86395C"/>
    <w:multiLevelType w:val="hybridMultilevel"/>
    <w:tmpl w:val="A9D28256"/>
    <w:lvl w:ilvl="0" w:tplc="0E52B88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37D562D"/>
    <w:multiLevelType w:val="multilevel"/>
    <w:tmpl w:val="7744D2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B2D3631"/>
    <w:multiLevelType w:val="multilevel"/>
    <w:tmpl w:val="7D1288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02301830">
    <w:abstractNumId w:val="3"/>
  </w:num>
  <w:num w:numId="2" w16cid:durableId="1448426276">
    <w:abstractNumId w:val="2"/>
  </w:num>
  <w:num w:numId="3" w16cid:durableId="1283727983">
    <w:abstractNumId w:val="4"/>
  </w:num>
  <w:num w:numId="4" w16cid:durableId="1696152726">
    <w:abstractNumId w:val="1"/>
  </w:num>
  <w:num w:numId="5" w16cid:durableId="1523664942">
    <w:abstractNumId w:val="5"/>
  </w:num>
  <w:num w:numId="6" w16cid:durableId="18798515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a2a55zkw0028eps9f5xrt5rf5afx5sv20d&quot;&gt;My EndNote Library&lt;record-ids&gt;&lt;item&gt;16&lt;/item&gt;&lt;/record-ids&gt;&lt;/item&gt;&lt;/Libraries&gt;"/>
    <w:docVar w:name="KY_MEDREF_DOCUID" w:val="{9AF91353-25E0-4E62-8F5A-2CBEA7278CBF}"/>
    <w:docVar w:name="KY_MEDREF_VERSION" w:val="3"/>
  </w:docVars>
  <w:rsids>
    <w:rsidRoot w:val="00AC2B31"/>
    <w:rsid w:val="00004053"/>
    <w:rsid w:val="00007DC4"/>
    <w:rsid w:val="00007E94"/>
    <w:rsid w:val="00010632"/>
    <w:rsid w:val="00012351"/>
    <w:rsid w:val="0002156D"/>
    <w:rsid w:val="000269D6"/>
    <w:rsid w:val="00027677"/>
    <w:rsid w:val="000319EC"/>
    <w:rsid w:val="00031FEE"/>
    <w:rsid w:val="00033135"/>
    <w:rsid w:val="00033920"/>
    <w:rsid w:val="0005380F"/>
    <w:rsid w:val="0005646C"/>
    <w:rsid w:val="0005749F"/>
    <w:rsid w:val="00066781"/>
    <w:rsid w:val="00070D74"/>
    <w:rsid w:val="00077D43"/>
    <w:rsid w:val="000829CD"/>
    <w:rsid w:val="00087420"/>
    <w:rsid w:val="000939A6"/>
    <w:rsid w:val="00097054"/>
    <w:rsid w:val="00097576"/>
    <w:rsid w:val="000A138D"/>
    <w:rsid w:val="000A2CEC"/>
    <w:rsid w:val="000A4CD2"/>
    <w:rsid w:val="000B0B90"/>
    <w:rsid w:val="000B0FC4"/>
    <w:rsid w:val="000B6D1C"/>
    <w:rsid w:val="000B77B9"/>
    <w:rsid w:val="000B7E09"/>
    <w:rsid w:val="000C2E51"/>
    <w:rsid w:val="000C3639"/>
    <w:rsid w:val="000C5047"/>
    <w:rsid w:val="000C6240"/>
    <w:rsid w:val="000C66A8"/>
    <w:rsid w:val="000C7D66"/>
    <w:rsid w:val="000D17EE"/>
    <w:rsid w:val="000D2E2C"/>
    <w:rsid w:val="000D407A"/>
    <w:rsid w:val="000D7F9F"/>
    <w:rsid w:val="000E04F4"/>
    <w:rsid w:val="000E11B2"/>
    <w:rsid w:val="000E29F5"/>
    <w:rsid w:val="000E3EE3"/>
    <w:rsid w:val="000E610E"/>
    <w:rsid w:val="000E7355"/>
    <w:rsid w:val="000E78A7"/>
    <w:rsid w:val="000F03A7"/>
    <w:rsid w:val="000F2C7D"/>
    <w:rsid w:val="000F2EE5"/>
    <w:rsid w:val="000F455F"/>
    <w:rsid w:val="000F5322"/>
    <w:rsid w:val="000F679A"/>
    <w:rsid w:val="001001C5"/>
    <w:rsid w:val="00101C2B"/>
    <w:rsid w:val="00103880"/>
    <w:rsid w:val="00114875"/>
    <w:rsid w:val="00115F59"/>
    <w:rsid w:val="00122E15"/>
    <w:rsid w:val="00126867"/>
    <w:rsid w:val="00126AA9"/>
    <w:rsid w:val="00131180"/>
    <w:rsid w:val="001354E3"/>
    <w:rsid w:val="0013673C"/>
    <w:rsid w:val="001376C3"/>
    <w:rsid w:val="001377A5"/>
    <w:rsid w:val="0014412E"/>
    <w:rsid w:val="00144A8E"/>
    <w:rsid w:val="00147680"/>
    <w:rsid w:val="00160926"/>
    <w:rsid w:val="001634CD"/>
    <w:rsid w:val="0016351A"/>
    <w:rsid w:val="00172632"/>
    <w:rsid w:val="00172822"/>
    <w:rsid w:val="0017349D"/>
    <w:rsid w:val="00183DD0"/>
    <w:rsid w:val="00184CC7"/>
    <w:rsid w:val="00185BD9"/>
    <w:rsid w:val="00186130"/>
    <w:rsid w:val="00186BEB"/>
    <w:rsid w:val="001916F8"/>
    <w:rsid w:val="00194348"/>
    <w:rsid w:val="0019634B"/>
    <w:rsid w:val="001A094B"/>
    <w:rsid w:val="001A1093"/>
    <w:rsid w:val="001A201F"/>
    <w:rsid w:val="001A2503"/>
    <w:rsid w:val="001B3836"/>
    <w:rsid w:val="001B5DBE"/>
    <w:rsid w:val="001B77C2"/>
    <w:rsid w:val="001C26E3"/>
    <w:rsid w:val="001C77BA"/>
    <w:rsid w:val="001D5C11"/>
    <w:rsid w:val="001D7458"/>
    <w:rsid w:val="001D7FEB"/>
    <w:rsid w:val="001F3311"/>
    <w:rsid w:val="001F5B3D"/>
    <w:rsid w:val="00200F9E"/>
    <w:rsid w:val="00204828"/>
    <w:rsid w:val="002064EF"/>
    <w:rsid w:val="00216EB1"/>
    <w:rsid w:val="00225E27"/>
    <w:rsid w:val="00230F95"/>
    <w:rsid w:val="00236D84"/>
    <w:rsid w:val="00247F8F"/>
    <w:rsid w:val="00250740"/>
    <w:rsid w:val="002544C8"/>
    <w:rsid w:val="002562EA"/>
    <w:rsid w:val="00256A1A"/>
    <w:rsid w:val="002604F3"/>
    <w:rsid w:val="0026066F"/>
    <w:rsid w:val="00260B2B"/>
    <w:rsid w:val="00261E9A"/>
    <w:rsid w:val="00265593"/>
    <w:rsid w:val="00265A81"/>
    <w:rsid w:val="0026721A"/>
    <w:rsid w:val="002701D1"/>
    <w:rsid w:val="00270CA7"/>
    <w:rsid w:val="00272DD4"/>
    <w:rsid w:val="00272F99"/>
    <w:rsid w:val="00277045"/>
    <w:rsid w:val="00280D2A"/>
    <w:rsid w:val="00286533"/>
    <w:rsid w:val="002874B8"/>
    <w:rsid w:val="0029215C"/>
    <w:rsid w:val="00292BC8"/>
    <w:rsid w:val="00294123"/>
    <w:rsid w:val="0029674F"/>
    <w:rsid w:val="002A1F19"/>
    <w:rsid w:val="002A510C"/>
    <w:rsid w:val="002A60AA"/>
    <w:rsid w:val="002B2541"/>
    <w:rsid w:val="002B2A7F"/>
    <w:rsid w:val="002B340E"/>
    <w:rsid w:val="002B3E3D"/>
    <w:rsid w:val="002B474F"/>
    <w:rsid w:val="002B6057"/>
    <w:rsid w:val="002B6B81"/>
    <w:rsid w:val="002C29A6"/>
    <w:rsid w:val="002C766A"/>
    <w:rsid w:val="002D538C"/>
    <w:rsid w:val="002F3F68"/>
    <w:rsid w:val="002F5060"/>
    <w:rsid w:val="00300F13"/>
    <w:rsid w:val="00307386"/>
    <w:rsid w:val="00310AD1"/>
    <w:rsid w:val="00312E20"/>
    <w:rsid w:val="00313022"/>
    <w:rsid w:val="00314136"/>
    <w:rsid w:val="00331A75"/>
    <w:rsid w:val="00331C2C"/>
    <w:rsid w:val="00341AB7"/>
    <w:rsid w:val="0034287C"/>
    <w:rsid w:val="00342ADA"/>
    <w:rsid w:val="00342B8C"/>
    <w:rsid w:val="003439A8"/>
    <w:rsid w:val="00344DCE"/>
    <w:rsid w:val="00344F3C"/>
    <w:rsid w:val="003516E5"/>
    <w:rsid w:val="00351D97"/>
    <w:rsid w:val="00351E77"/>
    <w:rsid w:val="00352A79"/>
    <w:rsid w:val="00352DB4"/>
    <w:rsid w:val="00356508"/>
    <w:rsid w:val="00357551"/>
    <w:rsid w:val="00357FE6"/>
    <w:rsid w:val="00361695"/>
    <w:rsid w:val="00362191"/>
    <w:rsid w:val="00365F52"/>
    <w:rsid w:val="00367AA4"/>
    <w:rsid w:val="00380EA1"/>
    <w:rsid w:val="00381600"/>
    <w:rsid w:val="00386F05"/>
    <w:rsid w:val="00387904"/>
    <w:rsid w:val="003A0184"/>
    <w:rsid w:val="003A2208"/>
    <w:rsid w:val="003A3858"/>
    <w:rsid w:val="003B0F4C"/>
    <w:rsid w:val="003B27F2"/>
    <w:rsid w:val="003B2FF4"/>
    <w:rsid w:val="003B3684"/>
    <w:rsid w:val="003B4371"/>
    <w:rsid w:val="003B677B"/>
    <w:rsid w:val="003C29F5"/>
    <w:rsid w:val="003C6F82"/>
    <w:rsid w:val="003D0B31"/>
    <w:rsid w:val="003D5F9E"/>
    <w:rsid w:val="003D60AA"/>
    <w:rsid w:val="003E19C3"/>
    <w:rsid w:val="003F1E69"/>
    <w:rsid w:val="003F6F8E"/>
    <w:rsid w:val="0041116F"/>
    <w:rsid w:val="00411F4E"/>
    <w:rsid w:val="00413B33"/>
    <w:rsid w:val="00414554"/>
    <w:rsid w:val="00415C59"/>
    <w:rsid w:val="00417237"/>
    <w:rsid w:val="00421CB6"/>
    <w:rsid w:val="00422F8E"/>
    <w:rsid w:val="00424739"/>
    <w:rsid w:val="00426E3D"/>
    <w:rsid w:val="00430E91"/>
    <w:rsid w:val="0043103D"/>
    <w:rsid w:val="004340AC"/>
    <w:rsid w:val="00434274"/>
    <w:rsid w:val="00437FD2"/>
    <w:rsid w:val="00441048"/>
    <w:rsid w:val="00443923"/>
    <w:rsid w:val="004445A7"/>
    <w:rsid w:val="004546D6"/>
    <w:rsid w:val="00454C50"/>
    <w:rsid w:val="00454DE8"/>
    <w:rsid w:val="00460887"/>
    <w:rsid w:val="00461B00"/>
    <w:rsid w:val="00462934"/>
    <w:rsid w:val="004635D3"/>
    <w:rsid w:val="00464B90"/>
    <w:rsid w:val="00465872"/>
    <w:rsid w:val="00465DDF"/>
    <w:rsid w:val="00467F67"/>
    <w:rsid w:val="00470665"/>
    <w:rsid w:val="004727CE"/>
    <w:rsid w:val="00472E91"/>
    <w:rsid w:val="00476DCF"/>
    <w:rsid w:val="00481371"/>
    <w:rsid w:val="00484096"/>
    <w:rsid w:val="00484DE2"/>
    <w:rsid w:val="00484EBD"/>
    <w:rsid w:val="004905C8"/>
    <w:rsid w:val="00494960"/>
    <w:rsid w:val="004977C8"/>
    <w:rsid w:val="004A1FE6"/>
    <w:rsid w:val="004A2E10"/>
    <w:rsid w:val="004A4742"/>
    <w:rsid w:val="004A55A4"/>
    <w:rsid w:val="004B191F"/>
    <w:rsid w:val="004C1A32"/>
    <w:rsid w:val="004C3B6F"/>
    <w:rsid w:val="004C729B"/>
    <w:rsid w:val="004D2AF0"/>
    <w:rsid w:val="004D5277"/>
    <w:rsid w:val="004D5BC9"/>
    <w:rsid w:val="004E300C"/>
    <w:rsid w:val="004E7C1A"/>
    <w:rsid w:val="005002C7"/>
    <w:rsid w:val="00514A8B"/>
    <w:rsid w:val="00515D18"/>
    <w:rsid w:val="00515D9D"/>
    <w:rsid w:val="0052175C"/>
    <w:rsid w:val="00522945"/>
    <w:rsid w:val="0052356E"/>
    <w:rsid w:val="005243AA"/>
    <w:rsid w:val="00524D4F"/>
    <w:rsid w:val="00527F30"/>
    <w:rsid w:val="0053090B"/>
    <w:rsid w:val="005313D2"/>
    <w:rsid w:val="00532659"/>
    <w:rsid w:val="0053574E"/>
    <w:rsid w:val="00535F24"/>
    <w:rsid w:val="00536B9C"/>
    <w:rsid w:val="00536C50"/>
    <w:rsid w:val="00545B27"/>
    <w:rsid w:val="0055452A"/>
    <w:rsid w:val="005553BF"/>
    <w:rsid w:val="00556598"/>
    <w:rsid w:val="00557A30"/>
    <w:rsid w:val="00564585"/>
    <w:rsid w:val="005660B9"/>
    <w:rsid w:val="00567099"/>
    <w:rsid w:val="00570109"/>
    <w:rsid w:val="00576DDE"/>
    <w:rsid w:val="00577DED"/>
    <w:rsid w:val="00583736"/>
    <w:rsid w:val="0058598E"/>
    <w:rsid w:val="00595037"/>
    <w:rsid w:val="005B7303"/>
    <w:rsid w:val="005C313C"/>
    <w:rsid w:val="005D42C7"/>
    <w:rsid w:val="005D4A7D"/>
    <w:rsid w:val="005D4F5F"/>
    <w:rsid w:val="005D4FA6"/>
    <w:rsid w:val="005D794C"/>
    <w:rsid w:val="005E2F13"/>
    <w:rsid w:val="005F11EF"/>
    <w:rsid w:val="00612FD7"/>
    <w:rsid w:val="006144A3"/>
    <w:rsid w:val="00624F21"/>
    <w:rsid w:val="00625483"/>
    <w:rsid w:val="00633994"/>
    <w:rsid w:val="00635FB3"/>
    <w:rsid w:val="00640AB4"/>
    <w:rsid w:val="00643B20"/>
    <w:rsid w:val="00643C7A"/>
    <w:rsid w:val="00645248"/>
    <w:rsid w:val="00647956"/>
    <w:rsid w:val="00650CF7"/>
    <w:rsid w:val="006517FB"/>
    <w:rsid w:val="0065506D"/>
    <w:rsid w:val="00655C02"/>
    <w:rsid w:val="00663045"/>
    <w:rsid w:val="0066320A"/>
    <w:rsid w:val="006666AA"/>
    <w:rsid w:val="00686FF0"/>
    <w:rsid w:val="006877DB"/>
    <w:rsid w:val="006A4DB4"/>
    <w:rsid w:val="006A54F8"/>
    <w:rsid w:val="006A60A7"/>
    <w:rsid w:val="006B477F"/>
    <w:rsid w:val="006B5E51"/>
    <w:rsid w:val="006B68C1"/>
    <w:rsid w:val="006C03F0"/>
    <w:rsid w:val="006C16FB"/>
    <w:rsid w:val="006C774D"/>
    <w:rsid w:val="006D0124"/>
    <w:rsid w:val="006D5527"/>
    <w:rsid w:val="006D5C5D"/>
    <w:rsid w:val="006D6DE0"/>
    <w:rsid w:val="006D72AF"/>
    <w:rsid w:val="006E0BB1"/>
    <w:rsid w:val="006E14AF"/>
    <w:rsid w:val="006E32A7"/>
    <w:rsid w:val="006F49CB"/>
    <w:rsid w:val="006F55D3"/>
    <w:rsid w:val="006F62A4"/>
    <w:rsid w:val="006F7538"/>
    <w:rsid w:val="007065F4"/>
    <w:rsid w:val="00706665"/>
    <w:rsid w:val="00706717"/>
    <w:rsid w:val="007115C9"/>
    <w:rsid w:val="00711924"/>
    <w:rsid w:val="00711FBA"/>
    <w:rsid w:val="00712F59"/>
    <w:rsid w:val="00713034"/>
    <w:rsid w:val="0071370A"/>
    <w:rsid w:val="00721A30"/>
    <w:rsid w:val="00721D05"/>
    <w:rsid w:val="00724EEB"/>
    <w:rsid w:val="00731C7B"/>
    <w:rsid w:val="00734319"/>
    <w:rsid w:val="0073749C"/>
    <w:rsid w:val="00741A02"/>
    <w:rsid w:val="00743B81"/>
    <w:rsid w:val="00743FD1"/>
    <w:rsid w:val="00745E93"/>
    <w:rsid w:val="00751D2D"/>
    <w:rsid w:val="007544B7"/>
    <w:rsid w:val="0075548D"/>
    <w:rsid w:val="00757AEB"/>
    <w:rsid w:val="00760B5D"/>
    <w:rsid w:val="00763A4C"/>
    <w:rsid w:val="00767743"/>
    <w:rsid w:val="007679BE"/>
    <w:rsid w:val="00767B5C"/>
    <w:rsid w:val="00772E87"/>
    <w:rsid w:val="00774E82"/>
    <w:rsid w:val="00784965"/>
    <w:rsid w:val="00786506"/>
    <w:rsid w:val="00786C8F"/>
    <w:rsid w:val="007874F5"/>
    <w:rsid w:val="00787D8A"/>
    <w:rsid w:val="007903A0"/>
    <w:rsid w:val="00790F64"/>
    <w:rsid w:val="007939B7"/>
    <w:rsid w:val="007949A8"/>
    <w:rsid w:val="00796175"/>
    <w:rsid w:val="00796990"/>
    <w:rsid w:val="007A730A"/>
    <w:rsid w:val="007B0D33"/>
    <w:rsid w:val="007B2CA8"/>
    <w:rsid w:val="007B51EE"/>
    <w:rsid w:val="007B6F68"/>
    <w:rsid w:val="007C3A24"/>
    <w:rsid w:val="007D091D"/>
    <w:rsid w:val="007D11A7"/>
    <w:rsid w:val="007D14ED"/>
    <w:rsid w:val="007D3832"/>
    <w:rsid w:val="007D4567"/>
    <w:rsid w:val="007D78FF"/>
    <w:rsid w:val="007E4BB8"/>
    <w:rsid w:val="007E4E26"/>
    <w:rsid w:val="007E5B62"/>
    <w:rsid w:val="007E6693"/>
    <w:rsid w:val="007E70E2"/>
    <w:rsid w:val="007F24F8"/>
    <w:rsid w:val="007F5139"/>
    <w:rsid w:val="007F5BC1"/>
    <w:rsid w:val="007F7D62"/>
    <w:rsid w:val="00800370"/>
    <w:rsid w:val="00803312"/>
    <w:rsid w:val="00805642"/>
    <w:rsid w:val="00816C4C"/>
    <w:rsid w:val="00817621"/>
    <w:rsid w:val="00821A72"/>
    <w:rsid w:val="008236D6"/>
    <w:rsid w:val="00825B5C"/>
    <w:rsid w:val="008304F6"/>
    <w:rsid w:val="00832009"/>
    <w:rsid w:val="00832792"/>
    <w:rsid w:val="00832C74"/>
    <w:rsid w:val="008341C2"/>
    <w:rsid w:val="00835E6D"/>
    <w:rsid w:val="00835F93"/>
    <w:rsid w:val="00840E9E"/>
    <w:rsid w:val="0084160F"/>
    <w:rsid w:val="00842778"/>
    <w:rsid w:val="00842E34"/>
    <w:rsid w:val="00845DDC"/>
    <w:rsid w:val="00846864"/>
    <w:rsid w:val="00850D92"/>
    <w:rsid w:val="00853C19"/>
    <w:rsid w:val="0085446B"/>
    <w:rsid w:val="00856B10"/>
    <w:rsid w:val="00857CED"/>
    <w:rsid w:val="008677FA"/>
    <w:rsid w:val="00870E27"/>
    <w:rsid w:val="00871015"/>
    <w:rsid w:val="00871C0A"/>
    <w:rsid w:val="0087304A"/>
    <w:rsid w:val="008731BB"/>
    <w:rsid w:val="00874847"/>
    <w:rsid w:val="0087707A"/>
    <w:rsid w:val="0088057D"/>
    <w:rsid w:val="00882ABB"/>
    <w:rsid w:val="008843EE"/>
    <w:rsid w:val="00885B27"/>
    <w:rsid w:val="008869B6"/>
    <w:rsid w:val="0088727F"/>
    <w:rsid w:val="008970BA"/>
    <w:rsid w:val="00897FA6"/>
    <w:rsid w:val="008A21CD"/>
    <w:rsid w:val="008A5AEE"/>
    <w:rsid w:val="008B06C0"/>
    <w:rsid w:val="008B24D7"/>
    <w:rsid w:val="008B5B07"/>
    <w:rsid w:val="008C0257"/>
    <w:rsid w:val="008C035C"/>
    <w:rsid w:val="008C3B8A"/>
    <w:rsid w:val="008C7A60"/>
    <w:rsid w:val="008D3410"/>
    <w:rsid w:val="008D34CE"/>
    <w:rsid w:val="008D545F"/>
    <w:rsid w:val="008E02CD"/>
    <w:rsid w:val="008E0A46"/>
    <w:rsid w:val="008E2134"/>
    <w:rsid w:val="008E73E8"/>
    <w:rsid w:val="008F318A"/>
    <w:rsid w:val="008F3E1D"/>
    <w:rsid w:val="009044A6"/>
    <w:rsid w:val="00904539"/>
    <w:rsid w:val="00911C51"/>
    <w:rsid w:val="009125D8"/>
    <w:rsid w:val="00915DE9"/>
    <w:rsid w:val="009163C3"/>
    <w:rsid w:val="00920904"/>
    <w:rsid w:val="0092306C"/>
    <w:rsid w:val="00924C2B"/>
    <w:rsid w:val="00930439"/>
    <w:rsid w:val="00930CC2"/>
    <w:rsid w:val="00931A55"/>
    <w:rsid w:val="00932BDA"/>
    <w:rsid w:val="00932D72"/>
    <w:rsid w:val="0093536C"/>
    <w:rsid w:val="00936549"/>
    <w:rsid w:val="00937815"/>
    <w:rsid w:val="00937E38"/>
    <w:rsid w:val="00942B50"/>
    <w:rsid w:val="00943839"/>
    <w:rsid w:val="0095006A"/>
    <w:rsid w:val="00950C10"/>
    <w:rsid w:val="00955015"/>
    <w:rsid w:val="009615D6"/>
    <w:rsid w:val="009626E5"/>
    <w:rsid w:val="0096398B"/>
    <w:rsid w:val="009667D2"/>
    <w:rsid w:val="00967186"/>
    <w:rsid w:val="00970D02"/>
    <w:rsid w:val="0097490C"/>
    <w:rsid w:val="0097686B"/>
    <w:rsid w:val="00980751"/>
    <w:rsid w:val="009819C9"/>
    <w:rsid w:val="00985B1C"/>
    <w:rsid w:val="00993F23"/>
    <w:rsid w:val="00994320"/>
    <w:rsid w:val="00997056"/>
    <w:rsid w:val="009A0C84"/>
    <w:rsid w:val="009A1D29"/>
    <w:rsid w:val="009A2232"/>
    <w:rsid w:val="009A256B"/>
    <w:rsid w:val="009B1AEB"/>
    <w:rsid w:val="009B239C"/>
    <w:rsid w:val="009B4D46"/>
    <w:rsid w:val="009C06FC"/>
    <w:rsid w:val="009C1D60"/>
    <w:rsid w:val="009C28EE"/>
    <w:rsid w:val="009C3FDF"/>
    <w:rsid w:val="009C4ABC"/>
    <w:rsid w:val="009C4E42"/>
    <w:rsid w:val="009C57AF"/>
    <w:rsid w:val="009C6581"/>
    <w:rsid w:val="009D21E6"/>
    <w:rsid w:val="009E19B6"/>
    <w:rsid w:val="009E57D4"/>
    <w:rsid w:val="009E5924"/>
    <w:rsid w:val="009F0E78"/>
    <w:rsid w:val="00A0216B"/>
    <w:rsid w:val="00A026AC"/>
    <w:rsid w:val="00A04031"/>
    <w:rsid w:val="00A11114"/>
    <w:rsid w:val="00A13AB4"/>
    <w:rsid w:val="00A20D32"/>
    <w:rsid w:val="00A2365B"/>
    <w:rsid w:val="00A30784"/>
    <w:rsid w:val="00A31D51"/>
    <w:rsid w:val="00A32616"/>
    <w:rsid w:val="00A35453"/>
    <w:rsid w:val="00A44258"/>
    <w:rsid w:val="00A45825"/>
    <w:rsid w:val="00A4602C"/>
    <w:rsid w:val="00A46D60"/>
    <w:rsid w:val="00A528D2"/>
    <w:rsid w:val="00A52F87"/>
    <w:rsid w:val="00A57777"/>
    <w:rsid w:val="00A65F87"/>
    <w:rsid w:val="00A706B0"/>
    <w:rsid w:val="00A7202F"/>
    <w:rsid w:val="00A82B8E"/>
    <w:rsid w:val="00A90C20"/>
    <w:rsid w:val="00A9333A"/>
    <w:rsid w:val="00A9639E"/>
    <w:rsid w:val="00A96A9B"/>
    <w:rsid w:val="00AA0CA7"/>
    <w:rsid w:val="00AA1E5A"/>
    <w:rsid w:val="00AB2555"/>
    <w:rsid w:val="00AB4DB4"/>
    <w:rsid w:val="00AC2B31"/>
    <w:rsid w:val="00AC4D80"/>
    <w:rsid w:val="00AD2AA6"/>
    <w:rsid w:val="00AE0527"/>
    <w:rsid w:val="00AE0D80"/>
    <w:rsid w:val="00AE14BC"/>
    <w:rsid w:val="00AE6362"/>
    <w:rsid w:val="00AF15C7"/>
    <w:rsid w:val="00AF473A"/>
    <w:rsid w:val="00AF549D"/>
    <w:rsid w:val="00B033EC"/>
    <w:rsid w:val="00B0734B"/>
    <w:rsid w:val="00B10797"/>
    <w:rsid w:val="00B11635"/>
    <w:rsid w:val="00B11972"/>
    <w:rsid w:val="00B224C4"/>
    <w:rsid w:val="00B25593"/>
    <w:rsid w:val="00B31EE3"/>
    <w:rsid w:val="00B3328F"/>
    <w:rsid w:val="00B404A3"/>
    <w:rsid w:val="00B450DE"/>
    <w:rsid w:val="00B450EC"/>
    <w:rsid w:val="00B51878"/>
    <w:rsid w:val="00B54325"/>
    <w:rsid w:val="00B62A84"/>
    <w:rsid w:val="00B63C9E"/>
    <w:rsid w:val="00B7124F"/>
    <w:rsid w:val="00B81B1C"/>
    <w:rsid w:val="00B81FA1"/>
    <w:rsid w:val="00B83221"/>
    <w:rsid w:val="00B921BA"/>
    <w:rsid w:val="00B9796C"/>
    <w:rsid w:val="00BA5750"/>
    <w:rsid w:val="00BA6FB8"/>
    <w:rsid w:val="00BA77E8"/>
    <w:rsid w:val="00BA7DE9"/>
    <w:rsid w:val="00BB183E"/>
    <w:rsid w:val="00BB1EEE"/>
    <w:rsid w:val="00BB20E8"/>
    <w:rsid w:val="00BC113D"/>
    <w:rsid w:val="00BC1549"/>
    <w:rsid w:val="00BC18F5"/>
    <w:rsid w:val="00BD122F"/>
    <w:rsid w:val="00BD12E5"/>
    <w:rsid w:val="00BD3A52"/>
    <w:rsid w:val="00BD4608"/>
    <w:rsid w:val="00BD59B6"/>
    <w:rsid w:val="00BE36F6"/>
    <w:rsid w:val="00BE538D"/>
    <w:rsid w:val="00BF29FC"/>
    <w:rsid w:val="00C00110"/>
    <w:rsid w:val="00C0056D"/>
    <w:rsid w:val="00C0060D"/>
    <w:rsid w:val="00C037F0"/>
    <w:rsid w:val="00C04053"/>
    <w:rsid w:val="00C05DE1"/>
    <w:rsid w:val="00C1202D"/>
    <w:rsid w:val="00C1320F"/>
    <w:rsid w:val="00C15746"/>
    <w:rsid w:val="00C33B7D"/>
    <w:rsid w:val="00C42EA6"/>
    <w:rsid w:val="00C519F7"/>
    <w:rsid w:val="00C53609"/>
    <w:rsid w:val="00C57F21"/>
    <w:rsid w:val="00C658BD"/>
    <w:rsid w:val="00C70FCF"/>
    <w:rsid w:val="00C80107"/>
    <w:rsid w:val="00C8096E"/>
    <w:rsid w:val="00C845F0"/>
    <w:rsid w:val="00C846B2"/>
    <w:rsid w:val="00C87815"/>
    <w:rsid w:val="00CA2AE1"/>
    <w:rsid w:val="00CA30FE"/>
    <w:rsid w:val="00CA33BA"/>
    <w:rsid w:val="00CA4472"/>
    <w:rsid w:val="00CB340C"/>
    <w:rsid w:val="00CB3BD8"/>
    <w:rsid w:val="00CC0BB1"/>
    <w:rsid w:val="00CC402D"/>
    <w:rsid w:val="00CD09B3"/>
    <w:rsid w:val="00CE0E71"/>
    <w:rsid w:val="00CE23CC"/>
    <w:rsid w:val="00CF0864"/>
    <w:rsid w:val="00CF0B53"/>
    <w:rsid w:val="00CF161A"/>
    <w:rsid w:val="00CF1F3E"/>
    <w:rsid w:val="00CF36F1"/>
    <w:rsid w:val="00CF606C"/>
    <w:rsid w:val="00D0611A"/>
    <w:rsid w:val="00D075BD"/>
    <w:rsid w:val="00D10272"/>
    <w:rsid w:val="00D14506"/>
    <w:rsid w:val="00D1662E"/>
    <w:rsid w:val="00D22447"/>
    <w:rsid w:val="00D2497A"/>
    <w:rsid w:val="00D26D25"/>
    <w:rsid w:val="00D26D5B"/>
    <w:rsid w:val="00D36215"/>
    <w:rsid w:val="00D4137A"/>
    <w:rsid w:val="00D42CD7"/>
    <w:rsid w:val="00D454E0"/>
    <w:rsid w:val="00D523AB"/>
    <w:rsid w:val="00D52A11"/>
    <w:rsid w:val="00D52D0D"/>
    <w:rsid w:val="00D53263"/>
    <w:rsid w:val="00D56C01"/>
    <w:rsid w:val="00D600C3"/>
    <w:rsid w:val="00D65149"/>
    <w:rsid w:val="00D67463"/>
    <w:rsid w:val="00D71EAA"/>
    <w:rsid w:val="00D804B3"/>
    <w:rsid w:val="00D80F77"/>
    <w:rsid w:val="00D81792"/>
    <w:rsid w:val="00D82A74"/>
    <w:rsid w:val="00D8352E"/>
    <w:rsid w:val="00D90F16"/>
    <w:rsid w:val="00D9400D"/>
    <w:rsid w:val="00DA41AA"/>
    <w:rsid w:val="00DB0576"/>
    <w:rsid w:val="00DB3054"/>
    <w:rsid w:val="00DB6063"/>
    <w:rsid w:val="00DB661B"/>
    <w:rsid w:val="00DC40A9"/>
    <w:rsid w:val="00DC5D65"/>
    <w:rsid w:val="00DC67E8"/>
    <w:rsid w:val="00DD1D9B"/>
    <w:rsid w:val="00DE07A6"/>
    <w:rsid w:val="00DE1167"/>
    <w:rsid w:val="00DE15B7"/>
    <w:rsid w:val="00DF14F1"/>
    <w:rsid w:val="00E00CF0"/>
    <w:rsid w:val="00E01E56"/>
    <w:rsid w:val="00E03D94"/>
    <w:rsid w:val="00E06B58"/>
    <w:rsid w:val="00E074A8"/>
    <w:rsid w:val="00E10B4B"/>
    <w:rsid w:val="00E14BCA"/>
    <w:rsid w:val="00E15481"/>
    <w:rsid w:val="00E16173"/>
    <w:rsid w:val="00E24705"/>
    <w:rsid w:val="00E26D82"/>
    <w:rsid w:val="00E407F7"/>
    <w:rsid w:val="00E41E6F"/>
    <w:rsid w:val="00E43867"/>
    <w:rsid w:val="00E504F8"/>
    <w:rsid w:val="00E52EF0"/>
    <w:rsid w:val="00E53A5E"/>
    <w:rsid w:val="00E55281"/>
    <w:rsid w:val="00E814CA"/>
    <w:rsid w:val="00E834B1"/>
    <w:rsid w:val="00E84074"/>
    <w:rsid w:val="00E9244E"/>
    <w:rsid w:val="00E93921"/>
    <w:rsid w:val="00E96878"/>
    <w:rsid w:val="00E96F84"/>
    <w:rsid w:val="00E971A4"/>
    <w:rsid w:val="00E97681"/>
    <w:rsid w:val="00EA0FDC"/>
    <w:rsid w:val="00EA16C8"/>
    <w:rsid w:val="00EA1943"/>
    <w:rsid w:val="00EA4549"/>
    <w:rsid w:val="00EA56AB"/>
    <w:rsid w:val="00EB0CFB"/>
    <w:rsid w:val="00EB464A"/>
    <w:rsid w:val="00EB6402"/>
    <w:rsid w:val="00EB645B"/>
    <w:rsid w:val="00EC60BC"/>
    <w:rsid w:val="00ED4A12"/>
    <w:rsid w:val="00EE3410"/>
    <w:rsid w:val="00EE3F93"/>
    <w:rsid w:val="00EE4953"/>
    <w:rsid w:val="00EE581A"/>
    <w:rsid w:val="00EE631A"/>
    <w:rsid w:val="00EE7841"/>
    <w:rsid w:val="00EF082C"/>
    <w:rsid w:val="00EF13F0"/>
    <w:rsid w:val="00EF3749"/>
    <w:rsid w:val="00EF65F0"/>
    <w:rsid w:val="00EF6B0C"/>
    <w:rsid w:val="00F00FE3"/>
    <w:rsid w:val="00F123CD"/>
    <w:rsid w:val="00F1360A"/>
    <w:rsid w:val="00F14C68"/>
    <w:rsid w:val="00F2450D"/>
    <w:rsid w:val="00F24C93"/>
    <w:rsid w:val="00F26BBB"/>
    <w:rsid w:val="00F373DD"/>
    <w:rsid w:val="00F469C9"/>
    <w:rsid w:val="00F47CE4"/>
    <w:rsid w:val="00F61BE8"/>
    <w:rsid w:val="00F63589"/>
    <w:rsid w:val="00F66461"/>
    <w:rsid w:val="00F70F76"/>
    <w:rsid w:val="00F71B15"/>
    <w:rsid w:val="00F81F10"/>
    <w:rsid w:val="00F837E2"/>
    <w:rsid w:val="00F8611C"/>
    <w:rsid w:val="00F90F0C"/>
    <w:rsid w:val="00F932A9"/>
    <w:rsid w:val="00FC2E90"/>
    <w:rsid w:val="00FC382E"/>
    <w:rsid w:val="00FC65AB"/>
    <w:rsid w:val="00FD09E1"/>
    <w:rsid w:val="00FD64E4"/>
    <w:rsid w:val="00FE09FE"/>
    <w:rsid w:val="00FE3BB1"/>
    <w:rsid w:val="00FE5C17"/>
    <w:rsid w:val="00FE6BAE"/>
    <w:rsid w:val="00FE6F90"/>
    <w:rsid w:val="00FF1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6C2DD0"/>
  <w15:chartTrackingRefBased/>
  <w15:docId w15:val="{23E3F6FB-42B6-4C1E-A88F-924BDCFCD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1FE6"/>
    <w:pPr>
      <w:widowControl w:val="0"/>
      <w:jc w:val="both"/>
    </w:pPr>
    <w:rPr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172632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60" w:after="200"/>
      <w:outlineLvl w:val="1"/>
    </w:pPr>
    <w:rPr>
      <w:rFonts w:ascii="Arial" w:eastAsia="Arial" w:hAnsi="Arial" w:cs="Arial"/>
      <w:kern w:val="0"/>
      <w:sz w:val="3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C3FDF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9C3FDF"/>
    <w:rPr>
      <w:color w:val="800080"/>
      <w:u w:val="single"/>
    </w:rPr>
  </w:style>
  <w:style w:type="paragraph" w:customStyle="1" w:styleId="msonormal0">
    <w:name w:val="msonormal"/>
    <w:basedOn w:val="a"/>
    <w:rsid w:val="009C3F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C3F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9C3F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9C3F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9C3F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9C3F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AE6362"/>
    <w:rPr>
      <w:sz w:val="21"/>
      <w:szCs w:val="21"/>
    </w:rPr>
  </w:style>
  <w:style w:type="paragraph" w:styleId="a6">
    <w:name w:val="annotation text"/>
    <w:basedOn w:val="a"/>
    <w:link w:val="a7"/>
    <w:uiPriority w:val="99"/>
    <w:unhideWhenUsed/>
    <w:rsid w:val="00AE6362"/>
    <w:pPr>
      <w:jc w:val="left"/>
    </w:pPr>
  </w:style>
  <w:style w:type="character" w:customStyle="1" w:styleId="a7">
    <w:name w:val="批注文字 字符"/>
    <w:basedOn w:val="a0"/>
    <w:link w:val="a6"/>
    <w:uiPriority w:val="99"/>
    <w:rsid w:val="00AE6362"/>
    <w:rPr>
      <w14:ligatures w14:val="none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AE6362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AE6362"/>
    <w:rPr>
      <w:b/>
      <w:bCs/>
      <w14:ligatures w14:val="none"/>
    </w:rPr>
  </w:style>
  <w:style w:type="table" w:styleId="aa">
    <w:name w:val="Table Grid"/>
    <w:basedOn w:val="a1"/>
    <w:uiPriority w:val="59"/>
    <w:rsid w:val="00557A30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557A30"/>
    <w:pPr>
      <w:ind w:firstLineChars="200" w:firstLine="420"/>
    </w:pPr>
  </w:style>
  <w:style w:type="paragraph" w:customStyle="1" w:styleId="Default">
    <w:name w:val="Default"/>
    <w:rsid w:val="00557A30"/>
    <w:pPr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  <w:lang w:val="en-GB" w:eastAsia="en-GB"/>
      <w14:ligatures w14:val="none"/>
    </w:rPr>
  </w:style>
  <w:style w:type="paragraph" w:styleId="ac">
    <w:name w:val="header"/>
    <w:basedOn w:val="a"/>
    <w:link w:val="ad"/>
    <w:uiPriority w:val="99"/>
    <w:unhideWhenUsed/>
    <w:rsid w:val="00524D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524D4F"/>
    <w:rPr>
      <w:sz w:val="18"/>
      <w:szCs w:val="18"/>
      <w14:ligatures w14:val="none"/>
    </w:rPr>
  </w:style>
  <w:style w:type="paragraph" w:styleId="ae">
    <w:name w:val="footer"/>
    <w:basedOn w:val="a"/>
    <w:link w:val="af"/>
    <w:uiPriority w:val="99"/>
    <w:unhideWhenUsed/>
    <w:rsid w:val="00524D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524D4F"/>
    <w:rPr>
      <w:sz w:val="18"/>
      <w:szCs w:val="18"/>
      <w14:ligatures w14:val="none"/>
    </w:rPr>
  </w:style>
  <w:style w:type="paragraph" w:styleId="af0">
    <w:name w:val="Balloon Text"/>
    <w:basedOn w:val="a"/>
    <w:link w:val="af1"/>
    <w:uiPriority w:val="99"/>
    <w:semiHidden/>
    <w:unhideWhenUsed/>
    <w:rsid w:val="00570109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570109"/>
    <w:rPr>
      <w:sz w:val="18"/>
      <w:szCs w:val="18"/>
      <w14:ligatures w14:val="none"/>
    </w:rPr>
  </w:style>
  <w:style w:type="paragraph" w:styleId="af2">
    <w:name w:val="Revision"/>
    <w:hidden/>
    <w:uiPriority w:val="99"/>
    <w:semiHidden/>
    <w:rsid w:val="004A2E10"/>
    <w:rPr>
      <w14:ligatures w14:val="none"/>
    </w:rPr>
  </w:style>
  <w:style w:type="character" w:customStyle="1" w:styleId="20">
    <w:name w:val="标题 2 字符"/>
    <w:basedOn w:val="a0"/>
    <w:link w:val="2"/>
    <w:uiPriority w:val="9"/>
    <w:rsid w:val="00172632"/>
    <w:rPr>
      <w:rFonts w:ascii="Arial" w:eastAsia="Arial" w:hAnsi="Arial" w:cs="Arial"/>
      <w:kern w:val="0"/>
      <w:sz w:val="34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4C3B6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C3B6F"/>
    <w:rPr>
      <w:rFonts w:ascii="等线" w:eastAsia="等线" w:hAnsi="等线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4C3B6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C3B6F"/>
    <w:rPr>
      <w:rFonts w:ascii="等线" w:eastAsia="等线" w:hAnsi="等线"/>
      <w:noProof/>
      <w:sz w:val="20"/>
      <w14:ligatures w14:val="none"/>
    </w:rPr>
  </w:style>
  <w:style w:type="table" w:customStyle="1" w:styleId="1">
    <w:name w:val="网格型1"/>
    <w:basedOn w:val="a1"/>
    <w:next w:val="aa"/>
    <w:uiPriority w:val="59"/>
    <w:rsid w:val="00357FE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a"/>
    <w:uiPriority w:val="59"/>
    <w:rsid w:val="00357FE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a0"/>
    <w:rsid w:val="00B404A3"/>
  </w:style>
  <w:style w:type="character" w:styleId="af3">
    <w:name w:val="Unresolved Mention"/>
    <w:basedOn w:val="a0"/>
    <w:uiPriority w:val="99"/>
    <w:semiHidden/>
    <w:unhideWhenUsed/>
    <w:rsid w:val="00D145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1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3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5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8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3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0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591A17-5226-4243-9CE5-28A375380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2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嘉丽</dc:creator>
  <cp:keywords/>
  <dc:description/>
  <cp:lastModifiedBy>嘉丽 吕</cp:lastModifiedBy>
  <cp:revision>69</cp:revision>
  <cp:lastPrinted>2023-11-27T12:58:00Z</cp:lastPrinted>
  <dcterms:created xsi:type="dcterms:W3CDTF">2024-03-20T03:50:00Z</dcterms:created>
  <dcterms:modified xsi:type="dcterms:W3CDTF">2024-05-09T12:38:00Z</dcterms:modified>
</cp:coreProperties>
</file>